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79"/>
        <w:gridCol w:w="4905"/>
      </w:tblGrid>
      <w:tr w:rsidR="00E145CB" w:rsidRPr="0065539B" w:rsidTr="00306E3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5CB" w:rsidRPr="00AC06F0" w:rsidRDefault="0065539B" w:rsidP="0065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1"/>
              </w:rPr>
            </w:pPr>
            <w:r w:rsidRPr="00AC0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1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5CB" w:rsidRPr="00AC06F0" w:rsidRDefault="0065539B" w:rsidP="006553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1"/>
              </w:rPr>
            </w:pPr>
            <w:r w:rsidRPr="00AC06F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1"/>
              </w:rPr>
              <w:t>Previous report</w:t>
            </w:r>
            <w:r w:rsidR="004F0D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1"/>
              </w:rPr>
              <w:t>s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S100-A8 GN=S100A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Bassorgun&lt;/Author&gt;&lt;Year&gt;2014&lt;/Year&gt;&lt;RecNum&gt;19&lt;/RecNum&gt;&lt;DisplayText&gt;[1]&lt;/DisplayText&gt;&lt;record&gt;&lt;rec-number&gt;19&lt;/rec-number&gt;&lt;foreign-keys&gt;&lt;key app="EN" db-id="awvss0vrlrzd9mexvdi5ttsqtdawzv9zx9et" timestamp="1439779042"&gt;19&lt;/key&gt;&lt;/foreign-keys&gt;&lt;ref-type name="Journal Article"&gt;17&lt;/ref-type&gt;&lt;contributors&gt;&lt;authors&gt;&lt;author&gt;Bassorgun, C. I.&lt;/author&gt;&lt;author&gt;Unal, B.&lt;/author&gt;&lt;author&gt;Erin, N.&lt;/author&gt;&lt;author&gt;Ozluk, A.&lt;/author&gt;&lt;author&gt;Uzun, O. C.&lt;/author&gt;&lt;author&gt;Elpek, G. O.&lt;/author&gt;&lt;/authors&gt;&lt;/contributors&gt;&lt;auth-address&gt;Department of Pathology, Faculty of Medicine, Akdeniz University, 07070 Antalya, Turkey.&amp;#xD;Department of Internal Medicine, Faculty of Medicine, Akdeniz University, 07070 Antalya, Turkey.&lt;/auth-address&gt;&lt;titles&gt;&lt;title&gt;S100A8 and S100A9 Positive Cells in Colorectal Carcinoma: Clinicopathological Analysis&lt;/title&gt;&lt;secondary-title&gt;Gastroenterol Res Pract&lt;/secondary-title&gt;&lt;alt-title&gt;Gastroent Res Pract&lt;/alt-title&gt;&lt;/titles&gt;&lt;periodical&gt;&lt;full-title&gt;Gastroenterol Res Pract&lt;/full-title&gt;&lt;abbr-1&gt;Gastroent Res Pract&lt;/abbr-1&gt;&lt;/periodical&gt;&lt;alt-periodical&gt;&lt;full-title&gt;Gastroenterol Res Pract&lt;/full-title&gt;&lt;abbr-1&gt;Gastroent Res Pract&lt;/abbr-1&gt;&lt;/alt-periodical&gt;&lt;pages&gt;943175&lt;/pages&gt;&lt;volume&gt;2014&lt;/volume&gt;&lt;keywords&gt;&lt;keyword&gt;apoptosis-inducing activity&lt;/keyword&gt;&lt;keyword&gt;calcium-binding proteins&lt;/keyword&gt;&lt;keyword&gt;pancreatic-cancer cells&lt;/keyword&gt;&lt;keyword&gt;expression&lt;/keyword&gt;&lt;keyword&gt;calprotectin&lt;/keyword&gt;&lt;keyword&gt;differentiation&lt;/keyword&gt;&lt;keyword&gt;monocytes&lt;/keyword&gt;&lt;keyword&gt;complex&lt;/keyword&gt;&lt;keyword&gt;growth&lt;/keyword&gt;&lt;/keywords&gt;&lt;dates&gt;&lt;year&gt;2014&lt;/year&gt;&lt;/dates&gt;&lt;isbn&gt;1687-6121 (Print)&amp;#xD;1687-6121 (Linking)&lt;/isbn&gt;&lt;accession-num&gt;25371673&lt;/accession-num&gt;&lt;urls&gt;&lt;related-urls&gt;&lt;url&gt;http://www.ncbi.nlm.nih.gov/pubmed/25371673&lt;/url&gt;&lt;url&gt;http://www.ncbi.nlm.nih.gov/pmc/articles/PMC4211213/pdf/GRP2014-943175.pdf&lt;/url&gt;&lt;/related-urls&gt;&lt;/urls&gt;&lt;custom2&gt;PMC4211213&lt;/custom2&gt;&lt;electronic-resource-num&gt;10.1155/2014/943175&lt;/electronic-resource-num&gt;&lt;language&gt;English&lt;/language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dWFuPC9BdXRob3I+PFllYXI+MjAxMzwvWWVhcj48UmVj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dWFuPC9BdXRob3I+PFllYXI+MjAxMzwvWWVhcj48UmVj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A5PC9ZZWFyPjxSZWNO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A5PC9ZZWFyPjxSZWNO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yPC9ZZWFyPjxSZWNO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yPC9ZZWFyPjxSZWNO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geneous nuclear ribonucleoprotein H GN=HNRNP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cmFzbm92PC9BdXRob3I+PFllYXI+MjAwOTwvWWVhcj48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cmFzbm92PC9BdXRob3I+PFllYXI+MjAwOTwvWWVhcj48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cGl0em5lcjwvQXV0aG9yPjxZZWFyPjIwMTA8L1llYXI+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cGl0em5lcjwvQXV0aG9yPjxZZWFyPjIwMTA8L1llYXI+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aWxkaW5nPC9BdXRob3I+PFllYXI+MjAxMDwvWWVhcj48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aWxkaW5nPC9BdXRob3I+PFllYXI+MjAxMDwvWWVhcj48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mobility group protein B1 GN=HMG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BeWNoZWs8L0F1dGhvcj48WWVhcj4yMDA4PC9ZZWFyPjxS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BeWNoZWs8L0F1dGhvcj48WWVhcj4yMDA4PC9ZZWFyPjxS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ZWU8L0F1dGhvcj48WWVhcj4yMDEyPC9ZZWFyPjxSZWNO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ZWU8L0F1dGhvcj48WWVhcj4yMDEyPC9ZZWFyPjxSZWNO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TwvQXV0aG9yPjxZZWFyPjIwMTM8L1llYXI+PFJlY051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TwvQXV0aG9yPjxZZWFyPjIwMTM8L1llYXI+PFJlY051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XU8L0F1dGhvcj48WWVhcj4yMDE1PC9ZZWFyPjxSZWNO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XU8L0F1dGhvcj48WWVhcj4yMDE1PC9ZZWFyPjxSZWNO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dW88L0F1dGhvcj48WWVhcj4yMDEwPC9ZZWFyPjxSZWNO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dW88L0F1dGhvcj48WWVhcj4yMDEwPC9ZZWFyPjxSZWNO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Moriwaka&lt;/Author&gt;&lt;Year&gt;2010&lt;/Year&gt;&lt;RecNum&gt;28&lt;/RecNum&gt;&lt;DisplayText&gt;[13]&lt;/DisplayText&gt;&lt;record&gt;&lt;rec-number&gt;28&lt;/rec-number&gt;&lt;foreign-keys&gt;&lt;key app="EN" db-id="awvss0vrlrzd9mexvdi5ttsqtdawzv9zx9et" timestamp="1439780128"&gt;28&lt;/key&gt;&lt;/foreign-keys&gt;&lt;ref-type name="Journal Article"&gt;17&lt;/ref-type&gt;&lt;contributors&gt;&lt;authors&gt;&lt;author&gt;Moriwaka, Y.&lt;/author&gt;&lt;author&gt;Luo, Y.&lt;/author&gt;&lt;author&gt;Ohmori, H.&lt;/author&gt;&lt;author&gt;Fujii, K.&lt;/author&gt;&lt;author&gt;Tatsumoto, N.&lt;/author&gt;&lt;author&gt;Sasahira, T.&lt;/author&gt;&lt;author&gt;Kuniyasu, H.&lt;/author&gt;&lt;/authors&gt;&lt;/contributors&gt;&lt;auth-address&gt;Department of Molecular Pathology, Nara Medical University School of Medicine, Kashihara, Nara, 634-8521, Japan.&lt;/auth-address&gt;&lt;titles&gt;&lt;title&gt;HMGB1 attenuates anti-metastatic defense of the lymph nodes in colorectal cancer&lt;/title&gt;&lt;secondary-title&gt;Pathobiology&lt;/secondary-title&gt;&lt;/titles&gt;&lt;periodical&gt;&lt;full-title&gt;Pathobiology&lt;/full-title&gt;&lt;/periodical&gt;&lt;pages&gt;17-23&lt;/pages&gt;&lt;volume&gt;77&lt;/volume&gt;&lt;number&gt;1&lt;/number&gt;&lt;keywords&gt;&lt;keyword&gt;Adenocarcinoma/*metabolism/pathology/*secondary&lt;/keyword&gt;&lt;keyword&gt;Adult&lt;/keyword&gt;&lt;keyword&gt;Aged&lt;/keyword&gt;&lt;keyword&gt;Aged, 80 and over&lt;/keyword&gt;&lt;keyword&gt;Apoptosis/physiology&lt;/keyword&gt;&lt;keyword&gt;Colorectal Neoplasms/*metabolism/pathology/*secondary&lt;/keyword&gt;&lt;keyword&gt;Female&lt;/keyword&gt;&lt;keyword&gt;HMGB1 Protein/*metabolism&lt;/keyword&gt;&lt;keyword&gt;Humans&lt;/keyword&gt;&lt;keyword&gt;Lymph Nodes/*pathology&lt;/keyword&gt;&lt;keyword&gt;Lymphatic Metastasis&lt;/keyword&gt;&lt;keyword&gt;Macrophages/pathology&lt;/keyword&gt;&lt;keyword&gt;Male&lt;/keyword&gt;&lt;keyword&gt;Middle Aged&lt;/keyword&gt;&lt;/keywords&gt;&lt;dates&gt;&lt;year&gt;2010&lt;/year&gt;&lt;/dates&gt;&lt;isbn&gt;1423-0291 (Electronic)&amp;#xD;1015-2008 (Linking)&lt;/isbn&gt;&lt;accession-num&gt;20185963&lt;/accession-num&gt;&lt;urls&gt;&lt;related-urls&gt;&lt;url&gt;http://www.ncbi.nlm.nih.gov/pubmed/20185963&lt;/url&gt;&lt;/related-urls&gt;&lt;/urls&gt;&lt;electronic-resource-num&gt;10.1159/000272950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dXJlbjwvQXV0aG9yPjxZZWFyPjIwMTQ8L1llYXI+PFJl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dXJlbjwvQXV0aG9yPjxZZWFyPjIwMTQ8L1llYXI+PFJl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VZWRhPC9BdXRob3I+PFllYXI+MjAxNDwvWWVhcj48UmVj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VZWRhPC9BdXRob3I+PFllYXI+MjAxNDwvWWVhcj48UmVj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YW88L0F1dGhvcj48WWVhcj4yMDEwPC9ZZWFyPjxSZWNO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YW88L0F1dGhvcj48WWVhcj4yMDEwPC9ZZWFyPjxSZWNO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U8L1llYXI+PFJl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U8L1llYXI+PFJl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U8L1llYXI+PFJl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U8L1llYXI+PFJl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ctotransferrin GN=LTF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utrophil defensin 3 GN=DEFA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YW5nPC9BdXRob3I+PFllYXI+MjAxMjwvWWVhcj48UmVj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YW5nPC9BdXRob3I+PFllYXI+MjAxMjwvWWVhcj48UmVj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cinoembryonic antigen-related cell adhesion molecule 5 GN=CEACAM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Hostetter&lt;/Author&gt;&lt;Year&gt;1990&lt;/Year&gt;&lt;RecNum&gt;36&lt;/RecNum&gt;&lt;DisplayText&gt;[20]&lt;/DisplayText&gt;&lt;record&gt;&lt;rec-number&gt;36&lt;/rec-number&gt;&lt;foreign-keys&gt;&lt;key app="EN" db-id="awvss0vrlrzd9mexvdi5ttsqtdawzv9zx9et" timestamp="1439781090"&gt;36&lt;/key&gt;&lt;/foreign-keys&gt;&lt;ref-type name="Journal Article"&gt;17&lt;/ref-type&gt;&lt;contributors&gt;&lt;authors&gt;&lt;author&gt;Hostetter, R. B.&lt;/author&gt;&lt;author&gt;Augustus, L. B.&lt;/author&gt;&lt;author&gt;Mankarious, R.&lt;/author&gt;&lt;author&gt;Chi, K. F.&lt;/author&gt;&lt;author&gt;Fan, D.&lt;/author&gt;&lt;author&gt;Toth, C.&lt;/author&gt;&lt;author&gt;Thomas, P.&lt;/author&gt;&lt;author&gt;Jessup, J. M.&lt;/author&gt;&lt;/authors&gt;&lt;/contributors&gt;&lt;auth-address&gt;Harvard Univ,New England Deaconess Hosp,Sch Med,Dept Surg,110 Francis St,Ste 3-a,Boston,Ma 02215&amp;#xD;Univ Texas,Md Anderson Hosp &amp;amp; Tumor Inst,Ctr Canc,Dept Surg,Houston,Tx 77030&amp;#xD;Univ Texas,Md Anderson Hosp &amp;amp; Tumor Inst,Ctr Canc,Dept Cell Biol,Houston,Tx 77030&lt;/auth-address&gt;&lt;titles&gt;&lt;title&gt;Carcinoembryonic Antigen as a Selective Enhancer of Colorectal-Cancer Metastasis&lt;/title&gt;&lt;secondary-title&gt;Journal of the National Cancer Institute&lt;/secondary-title&gt;&lt;alt-title&gt;J Natl Cancer I&lt;/alt-title&gt;&lt;/titles&gt;&lt;periodical&gt;&lt;full-title&gt;Journal of the National Cancer Institute&lt;/full-title&gt;&lt;/periodical&gt;&lt;pages&gt;380-385&lt;/pages&gt;&lt;volume&gt;82&lt;/volume&gt;&lt;number&gt;5&lt;/number&gt;&lt;dates&gt;&lt;year&gt;1990&lt;/year&gt;&lt;pub-dates&gt;&lt;date&gt;Mar 7&lt;/date&gt;&lt;/pub-dates&gt;&lt;/dates&gt;&lt;isbn&gt;0027-8874&lt;/isbn&gt;&lt;accession-num&gt;WOS:A1990CQ99300013&lt;/accession-num&gt;&lt;urls&gt;&lt;related-urls&gt;&lt;url&gt;&amp;lt;Go to ISI&amp;gt;://WOS:A1990CQ99300013&lt;/url&gt;&lt;url&gt;http://jnci.oxfordjournals.org/content/82/5/380&lt;/url&gt;&lt;/related-urls&gt;&lt;/urls&gt;&lt;electronic-resource-num&gt;DOI 10.1093/jnci/82.5.380&lt;/electronic-resource-num&gt;&lt;language&gt;English&lt;/language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Koprowski&lt;/Author&gt;&lt;Year&gt;1981&lt;/Year&gt;&lt;RecNum&gt;37&lt;/RecNum&gt;&lt;DisplayText&gt;[21]&lt;/DisplayText&gt;&lt;record&gt;&lt;rec-number&gt;37&lt;/rec-number&gt;&lt;foreign-keys&gt;&lt;key app="EN" db-id="awvss0vrlrzd9mexvdi5ttsqtdawzv9zx9et" timestamp="1439781095"&gt;37&lt;/key&gt;&lt;/foreign-keys&gt;&lt;ref-type name="Journal Article"&gt;17&lt;/ref-type&gt;&lt;contributors&gt;&lt;authors&gt;&lt;author&gt;Koprowski, H.&lt;/author&gt;&lt;author&gt;Herlyn, M.&lt;/author&gt;&lt;author&gt;Steplewski, Z.&lt;/author&gt;&lt;author&gt;Sears, H. F.&lt;/author&gt;&lt;/authors&gt;&lt;/contributors&gt;&lt;titles&gt;&lt;title&gt;Specific antigen in serum of patients with colon carcinoma&lt;/title&gt;&lt;secondary-title&gt;Science&lt;/secondary-title&gt;&lt;/titles&gt;&lt;periodical&gt;&lt;full-title&gt;Science&lt;/full-title&gt;&lt;/periodical&gt;&lt;pages&gt;53-5&lt;/pages&gt;&lt;volume&gt;212&lt;/volume&gt;&lt;number&gt;4490&lt;/number&gt;&lt;keywords&gt;&lt;keyword&gt;Adenocarcinoma/*immunology&lt;/keyword&gt;&lt;keyword&gt;Adult&lt;/keyword&gt;&lt;keyword&gt;Aged&lt;/keyword&gt;&lt;keyword&gt;Antibodies, Neoplasm/immunology&lt;/keyword&gt;&lt;keyword&gt;Antibody Specificity&lt;/keyword&gt;&lt;keyword&gt;Antigens, Neoplasm/*analysis&lt;/keyword&gt;&lt;keyword&gt;Binding, Competitive&lt;/keyword&gt;&lt;keyword&gt;Carcinoembryonic Antigen/analysis&lt;/keyword&gt;&lt;keyword&gt;Cells, Cultured&lt;/keyword&gt;&lt;keyword&gt;Colonic Neoplasms/*immunology&lt;/keyword&gt;&lt;keyword&gt;Epitopes&lt;/keyword&gt;&lt;keyword&gt;Female&lt;/keyword&gt;&lt;keyword&gt;Humans&lt;/keyword&gt;&lt;keyword&gt;Intestinal Diseases/immunology&lt;/keyword&gt;&lt;keyword&gt;Male&lt;/keyword&gt;&lt;keyword&gt;Middle Aged&lt;/keyword&gt;&lt;keyword&gt;Neoplasms/immunology&lt;/keyword&gt;&lt;/keywords&gt;&lt;dates&gt;&lt;year&gt;1981&lt;/year&gt;&lt;pub-dates&gt;&lt;date&gt;Apr 3&lt;/date&gt;&lt;/pub-dates&gt;&lt;/dates&gt;&lt;isbn&gt;0036-8075 (Print)&amp;#xD;0036-8075 (Linking)&lt;/isbn&gt;&lt;accession-num&gt;6163212&lt;/accession-num&gt;&lt;urls&gt;&lt;related-urls&gt;&lt;url&gt;http://www.ncbi.nlm.nih.gov/pubmed/6163212&lt;/url&gt;&lt;url&gt;http://www.sciencemag.org/content/212/4490/53&lt;/url&gt;&lt;/related-urls&gt;&lt;/urls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portin-2 GN=CSE1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cnVpbjwvQXV0aG9yPjxZZWFyPjIwMTE8L1llYXI+PFJl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cnVpbjwvQXV0aG9yPjxZZWFyPjIwMTE8L1llYXI+PFJl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Pimiento&lt;/Author&gt;&lt;Year&gt;2012&lt;/Year&gt;&lt;RecNum&gt;39&lt;/RecNum&gt;&lt;DisplayText&gt;[23]&lt;/DisplayText&gt;&lt;record&gt;&lt;rec-number&gt;39&lt;/rec-number&gt;&lt;foreign-keys&gt;&lt;key app="EN" db-id="awvss0vrlrzd9mexvdi5ttsqtdawzv9zx9et" timestamp="1439781343"&gt;39&lt;/key&gt;&lt;/foreign-keys&gt;&lt;ref-type name="Journal Article"&gt;17&lt;/ref-type&gt;&lt;contributors&gt;&lt;authors&gt;&lt;author&gt;Pimiento, J. M.&lt;/author&gt;&lt;author&gt;Coppola, D.&lt;/author&gt;&lt;author&gt;Zhang, A. Y.&lt;/author&gt;&lt;author&gt;Husain, K.&lt;/author&gt;&lt;author&gt;Eschrich, S.&lt;/author&gt;&lt;author&gt;Chen, D. T.&lt;/author&gt;&lt;author&gt;Malafa, M. P.&lt;/author&gt;&lt;/authors&gt;&lt;/contributors&gt;&lt;auth-address&gt;Univ S Florida, H Lee Moffitt Canc Ctr, Tampa, FL 33682 USA&lt;/auth-address&gt;&lt;titles&gt;&lt;title&gt;Targeting CSE1L in colorectal cancer&lt;/title&gt;&lt;secondary-title&gt;Journal of the American College of Surgeons&lt;/secondary-title&gt;&lt;alt-title&gt;J Am Coll Surgeons&lt;/alt-title&gt;&lt;/titles&gt;&lt;periodical&gt;&lt;full-title&gt;Journal of the American College of Surgeons&lt;/full-title&gt;&lt;/periodical&gt;&lt;pages&gt;S127-S127&lt;/pages&gt;&lt;volume&gt;215&lt;/volume&gt;&lt;number&gt;3&lt;/number&gt;&lt;dates&gt;&lt;year&gt;2012&lt;/year&gt;&lt;pub-dates&gt;&lt;date&gt;Sep&lt;/date&gt;&lt;/pub-dates&gt;&lt;/dates&gt;&lt;isbn&gt;1072-7515&lt;/isbn&gt;&lt;accession-num&gt;WOS:000308909600276&lt;/accession-num&gt;&lt;urls&gt;&lt;related-urls&gt;&lt;url&gt;&amp;lt;Go to ISI&amp;gt;://WOS:000308909600276&lt;/url&gt;&lt;url&gt;http://ac.els-cdn.com/S1072751512008071/1-s2.0-S1072751512008071-main.pdf?_tid=ed3b81e4-48af-11e5-856e-00000aacb360&amp;amp;acdnat=1440235794_6898bdbee19ffac5c1aa544afe4b4c8f&lt;/url&gt;&lt;/related-urls&gt;&lt;/urls&gt;&lt;language&gt;English&lt;/language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Puerta-Garcia&lt;/Author&gt;&lt;Year&gt;2015&lt;/Year&gt;&lt;RecNum&gt;423&lt;/RecNum&gt;&lt;DisplayText&gt;[24]&lt;/DisplayText&gt;&lt;record&gt;&lt;rec-number&gt;423&lt;/rec-number&gt;&lt;foreign-keys&gt;&lt;key app="EN" db-id="awvss0vrlrzd9mexvdi5ttsqtdawzv9zx9et" timestamp="1440583914"&gt;423&lt;/key&gt;&lt;/foreign-keys&gt;&lt;ref-type name="Journal Article"&gt;17&lt;/ref-type&gt;&lt;contributors&gt;&lt;authors&gt;&lt;author&gt;Puerta-Garcia, E.&lt;/author&gt;&lt;author&gt;Canadas-Garre, M.&lt;/author&gt;&lt;author&gt;Calleja-Hernandez, M. A.&lt;/author&gt;&lt;/authors&gt;&lt;/contributors&gt;&lt;auth-address&gt;Pharmacogenetics Unit, UGC Provincial de Farmacia de Granada, Instituto de Investigacion Biosanitaria de Granada, Complejo Hospitalario Universitario de Granada, Avda. Fuerzas Armadas, 2, 18014 Granada, Spain.&lt;/auth-address&gt;&lt;titles&gt;&lt;title&gt;Molecular biomarkers in colorectal carcinoma&lt;/title&gt;&lt;secondary-title&gt;Pharmacogenomics&lt;/secondary-title&gt;&lt;alt-title&gt;Pharmacogenomics&lt;/alt-title&gt;&lt;/titles&gt;&lt;periodical&gt;&lt;full-title&gt;Pharmacogenomics&lt;/full-title&gt;&lt;/periodical&gt;&lt;alt-periodical&gt;&lt;full-title&gt;Pharmacogenomics&lt;/full-title&gt;&lt;/alt-periodical&gt;&lt;pages&gt;1-33&lt;/pages&gt;&lt;edition&gt;2015/08/04&lt;/edition&gt;&lt;keywords&gt;&lt;keyword&gt;Braf&lt;/keyword&gt;&lt;keyword&gt;Kras&lt;/keyword&gt;&lt;keyword&gt;colorectal carcinoma&lt;/keyword&gt;&lt;/keywords&gt;&lt;dates&gt;&lt;year&gt;2015&lt;/year&gt;&lt;pub-dates&gt;&lt;date&gt;Aug 3&lt;/date&gt;&lt;/pub-dates&gt;&lt;/dates&gt;&lt;isbn&gt;1462-2416&lt;/isbn&gt;&lt;accession-num&gt;26237292&lt;/accession-num&gt;&lt;urls&gt;&lt;/urls&gt;&lt;electronic-resource-num&gt;10.2217/pgs.15.63&lt;/electronic-resource-num&gt;&lt;remote-database-provider&gt;NLM&lt;/remote-database-provider&gt;&lt;language&gt;Eng&lt;/language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ZXRoaTwvQXV0aG9yPjxZZWFyPjIwMTU8L1llYXI+PFJl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ZXRoaTwvQXV0aG9yPjxZZWFyPjIwMTU8L1llYXI+PFJl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YWk8L0F1dGhvcj48WWVhcj4yMDEzPC9ZZWFyPjxSZWNO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YWk8L0F1dGhvcj48WWVhcj4yMDEzPC9ZZWFyPjxSZWNO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NA topoisomerase 1 GN=TOP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ZWlzZW5iZXJnPC9BdXRob3I+PFllYXI+MjAxNTwvWWVh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ZWlzZW5iZXJnPC9BdXRob3I+PFllYXI+MjAxNTwvWWVh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b21lcjwvQXV0aG9yPjxZZWFyPjIwMTI8L1llYXI+PFJl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b21lcjwvQXV0aG9yPjxZZWFyPjIwMTI8L1llYXI+PFJl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b21lcjwvQXV0aG9yPjxZZWFyPjIwMTM8L1llYXI+PFJl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b21lcjwvQXV0aG9yPjxZZWFyPjIwMTM8L1llYXI+PFJl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bWl0aDwvQXV0aG9yPjxZZWFyPjIwMTM8L1llYXI+PFJl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bWl0aDwvQXV0aG9yPjxZZWFyPjIwMTM8L1llYXI+PFJl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b25kZXJzdHJ1cDwvQXV0aG9yPjxZZWFyPjIwMTU8L1ll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b25kZXJzdHJ1cDwvQXV0aG9yPjxZZWFyPjIwMTU8L1ll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ucleosome assembly protein 1-like 1 GN=NAP1L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bm9sPC9BdXRob3I+PFllYXI+MjAxNDwvWWVhcj48UmVj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bm9sPC9BdXRob3I+PFllYXI+MjAxNDwvWWVhcj48UmVj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u&lt;/Author&gt;&lt;Year&gt;2007&lt;/Year&gt;&lt;RecNum&gt;62&lt;/RecNum&gt;&lt;DisplayText&gt;[33]&lt;/DisplayText&gt;&lt;record&gt;&lt;rec-number&gt;62&lt;/rec-number&gt;&lt;foreign-keys&gt;&lt;key app="EN" db-id="awvss0vrlrzd9mexvdi5ttsqtdawzv9zx9et" timestamp="1439784039"&gt;62&lt;/key&gt;&lt;/foreign-keys&gt;&lt;ref-type name="Journal Article"&gt;17&lt;/ref-type&gt;&lt;contributors&gt;&lt;authors&gt;&lt;author&gt;Lu, H.&lt;/author&gt;&lt;author&gt;Goodell, V.&lt;/author&gt;&lt;author&gt;Disis, M. L.&lt;/author&gt;&lt;/authors&gt;&lt;/contributors&gt;&lt;auth-address&gt;Tumor Vaccine Group, Center for Translational Medicine in Women&amp;apos;s Health, University of Washington, 815 Mercer Street, Room 219, Seattle, WA, USA. hlu@u.washington.edu&lt;/auth-address&gt;&lt;titles&gt;&lt;title&gt;Targeting serum antibody for cancer diagnosis: a focus on colorectal cancer&lt;/title&gt;&lt;secondary-title&gt;Expert Opin Ther Targets&lt;/secondary-title&gt;&lt;/titles&gt;&lt;periodical&gt;&lt;full-title&gt;Expert Opin Ther Targets&lt;/full-title&gt;&lt;/periodical&gt;&lt;pages&gt;235-44&lt;/pages&gt;&lt;volume&gt;11&lt;/volume&gt;&lt;number&gt;2&lt;/number&gt;&lt;keywords&gt;&lt;keyword&gt;Animals&lt;/keyword&gt;&lt;keyword&gt;Antibodies, Neoplasm/*blood&lt;/keyword&gt;&lt;keyword&gt;Colorectal Neoplasms/*blood/*diagnosis&lt;/keyword&gt;&lt;keyword&gt;Humans&lt;/keyword&gt;&lt;keyword&gt;Tumor Markers, Biological/*blood&lt;/keyword&gt;&lt;/keywords&gt;&lt;dates&gt;&lt;year&gt;2007&lt;/year&gt;&lt;pub-dates&gt;&lt;date&gt;Feb&lt;/date&gt;&lt;/pub-dates&gt;&lt;/dates&gt;&lt;isbn&gt;1744-7631 (Electronic)&amp;#xD;1472-8222 (Linking)&lt;/isbn&gt;&lt;accession-num&gt;17227237&lt;/accession-num&gt;&lt;urls&gt;&lt;related-urls&gt;&lt;url&gt;http://www.ncbi.nlm.nih.gov/pubmed/17227237&lt;/url&gt;&lt;url&gt;http://informahealthcare.com/doi/pdfplus/10.1517/14728222.11.2.235&lt;/url&gt;&lt;/related-urls&gt;&lt;/urls&gt;&lt;electronic-resource-num&gt;10.1517/14728222.11.2.235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Staub&lt;/Author&gt;&lt;Year&gt;2006&lt;/Year&gt;&lt;RecNum&gt;63&lt;/RecNum&gt;&lt;DisplayText&gt;[34]&lt;/DisplayText&gt;&lt;record&gt;&lt;rec-number&gt;63&lt;/rec-number&gt;&lt;foreign-keys&gt;&lt;key app="EN" db-id="awvss0vrlrzd9mexvdi5ttsqtdawzv9zx9et" timestamp="1439784101"&gt;63&lt;/key&gt;&lt;/foreign-keys&gt;&lt;ref-type name="Journal Article"&gt;17&lt;/ref-type&gt;&lt;contributors&gt;&lt;authors&gt;&lt;author&gt;Staub, E.&lt;/author&gt;&lt;author&gt;Grone, J.&lt;/author&gt;&lt;author&gt;Mennerich, D.&lt;/author&gt;&lt;author&gt;Ropcke, S.&lt;/author&gt;&lt;author&gt;Klamann, I.&lt;/author&gt;&lt;author&gt;Hinzmann, B.&lt;/author&gt;&lt;author&gt;Castanos-Velez, E.&lt;/author&gt;&lt;author&gt;Mann, B.&lt;/author&gt;&lt;author&gt;Pilarsky, C.&lt;/author&gt;&lt;author&gt;Brummendorf, T.&lt;/author&gt;&lt;author&gt;Weber, B.&lt;/author&gt;&lt;author&gt;Buhr, H. J.&lt;/author&gt;&lt;author&gt;Rosenthal, A.&lt;/author&gt;&lt;/authors&gt;&lt;/contributors&gt;&lt;auth-address&gt;Max Planck Institute for Molecular Genetics, Department of Computational Molecular Biology, Berlin, Germany. eike.staub@nucleolus.net&lt;/auth-address&gt;&lt;titles&gt;&lt;title&gt;A genome-wide map of aberrantly expressed chromosomal islands in colorectal cancer&lt;/title&gt;&lt;secondary-title&gt;Mol Cancer&lt;/secondary-title&gt;&lt;/titles&gt;&lt;periodical&gt;&lt;full-title&gt;Mol Cancer&lt;/full-title&gt;&lt;/periodical&gt;&lt;pages&gt;37&lt;/pages&gt;&lt;volume&gt;5&lt;/volume&gt;&lt;number&gt;1&lt;/number&gt;&lt;keywords&gt;&lt;keyword&gt;*Chromosome Aberrations&lt;/keyword&gt;&lt;keyword&gt;Chromosome Mapping&lt;/keyword&gt;&lt;keyword&gt;Colorectal Neoplasms/*genetics&lt;/keyword&gt;&lt;keyword&gt;Gene Expression Profiling&lt;/keyword&gt;&lt;keyword&gt;*Gene Expression Regulation, Neoplastic&lt;/keyword&gt;&lt;keyword&gt;Genes, Neoplasm&lt;/keyword&gt;&lt;keyword&gt;Genome, Human&lt;/keyword&gt;&lt;keyword&gt;Humans&lt;/keyword&gt;&lt;keyword&gt;Oligonucleotide Array Sequence Analysis&lt;/keyword&gt;&lt;keyword&gt;RNA, Messenger/metabolism&lt;/keyword&gt;&lt;/keywords&gt;&lt;dates&gt;&lt;year&gt;2006&lt;/year&gt;&lt;/dates&gt;&lt;isbn&gt;1476-4598 (Electronic)&amp;#xD;1476-4598 (Linking)&lt;/isbn&gt;&lt;accession-num&gt;16982006&lt;/accession-num&gt;&lt;urls&gt;&lt;related-urls&gt;&lt;url&gt;http://www.ncbi.nlm.nih.gov/pubmed/16982006&lt;/url&gt;&lt;url&gt;http://www.ncbi.nlm.nih.gov/pmc/articles/PMC1601966/pdf/1476-4598-5-37.pdf&lt;/url&gt;&lt;/related-urls&gt;&lt;/urls&gt;&lt;custom2&gt;PMC1601966&lt;/custom2&gt;&lt;electronic-resource-num&gt;10.1186/1476-4598-5-37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orting nexin-6 GN=SNX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gh mobility group protein B2 GN=HMGB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WthaTwvQXV0aG9yPjxZZWFyPjIwMTQ8L1llYXI+PFJl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WthaTwvQXV0aG9yPjxZZWFyPjIwMTQ8L1llYXI+PFJl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MzwvWWVhcj48UmVj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MzwvWWVhcj48UmVj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mina-associated polypeptide 2, isoforms beta/gamma GN=TMP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ucleolar protein 58 GN=NOP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/ACA ribonucleoprotein complex subunit 2 GN=NHP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Kim&lt;/Author&gt;&lt;Year&gt;2012&lt;/Year&gt;&lt;RecNum&gt;66&lt;/RecNum&gt;&lt;DisplayText&gt;[37]&lt;/DisplayText&gt;&lt;record&gt;&lt;rec-number&gt;66&lt;/rec-number&gt;&lt;foreign-keys&gt;&lt;key app="EN" db-id="awvss0vrlrzd9mexvdi5ttsqtdawzv9zx9et" timestamp="1439790592"&gt;66&lt;/key&gt;&lt;/foreign-keys&gt;&lt;ref-type name="Journal Article"&gt;17&lt;/ref-type&gt;&lt;contributors&gt;&lt;authors&gt;&lt;author&gt;Kim, M. S.&lt;/author&gt;&lt;author&gt;Kim, S. S.&lt;/author&gt;&lt;author&gt;Yoo, N. J.&lt;/author&gt;&lt;author&gt;Lee, S. H.&lt;/author&gt;&lt;/authors&gt;&lt;/contributors&gt;&lt;titles&gt;&lt;title&gt;Expressional analysis of NOLA1, NOLA2, NOLA3 and DKC1, the core proteins in H/ACA riboproteins, in gastric and colorectal cancers&lt;/title&gt;&lt;secondary-title&gt;Pathology&lt;/secondary-title&gt;&lt;/titles&gt;&lt;periodical&gt;&lt;full-title&gt;Pathology&lt;/full-title&gt;&lt;/periodical&gt;&lt;pages&gt;576-7&lt;/pages&gt;&lt;volume&gt;44&lt;/volume&gt;&lt;number&gt;6&lt;/number&gt;&lt;keywords&gt;&lt;keyword&gt;Cell Cycle Proteins/*metabolism&lt;/keyword&gt;&lt;keyword&gt;Colorectal Neoplasms/*metabolism&lt;/keyword&gt;&lt;keyword&gt;Humans&lt;/keyword&gt;&lt;keyword&gt;Nuclear Proteins/*metabolism&lt;/keyword&gt;&lt;keyword&gt;Ribonucleoproteins, Small Nuclear/*metabolism&lt;/keyword&gt;&lt;keyword&gt;Ribonucleoproteins, Small Nucleolar/*metabolism&lt;/keyword&gt;&lt;keyword&gt;Stomach Neoplasms/*metabolism&lt;/keyword&gt;&lt;keyword&gt;Tissue Array Analysis&lt;/keyword&gt;&lt;/keywords&gt;&lt;dates&gt;&lt;year&gt;2012&lt;/year&gt;&lt;pub-dates&gt;&lt;date&gt;Oct&lt;/date&gt;&lt;/pub-dates&gt;&lt;/dates&gt;&lt;isbn&gt;1465-3931 (Electronic)&amp;#xD;0031-3025 (Linking)&lt;/isbn&gt;&lt;accession-num&gt;22935986&lt;/accession-num&gt;&lt;urls&gt;&lt;related-urls&gt;&lt;url&gt;http://www.ncbi.nlm.nih.gov/pubmed/22935986&lt;/url&gt;&lt;url&gt;http://graphics.tx.ovid.com/ovftpdfs/FPDDNCOBHHAINN00/fs047/ovft/live/gv024/01268031/01268031-201210000-00018.pdf&lt;/url&gt;&lt;/related-urls&gt;&lt;/urls&gt;&lt;electronic-resource-num&gt;10.1097/PAT.0b013e3283583bf6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RNA 2'-O-methyltransferase fibrillarin GN=FB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uclease-sensitive element-binding protein 1 GN=YBX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Choi&lt;/Author&gt;&lt;Year&gt;2012&lt;/Year&gt;&lt;RecNum&gt;67&lt;/RecNum&gt;&lt;DisplayText&gt;[38]&lt;/DisplayText&gt;&lt;record&gt;&lt;rec-number&gt;67&lt;/rec-number&gt;&lt;foreign-keys&gt;&lt;key app="EN" db-id="awvss0vrlrzd9mexvdi5ttsqtdawzv9zx9et" timestamp="1439791393"&gt;67&lt;/key&gt;&lt;/foreign-keys&gt;&lt;ref-type name="Journal Article"&gt;17&lt;/ref-type&gt;&lt;contributors&gt;&lt;authors&gt;&lt;author&gt;Choi, D. S.&lt;/author&gt;&lt;author&gt;Choi, D. Y.&lt;/author&gt;&lt;author&gt;Hong, B. S.&lt;/author&gt;&lt;author&gt;Jang, S. C.&lt;/author&gt;&lt;author&gt;Kim, D. K.&lt;/author&gt;&lt;author&gt;Lee, J.&lt;/author&gt;&lt;author&gt;Kim, Y. K.&lt;/author&gt;&lt;author&gt;Kim, K. P.&lt;/author&gt;&lt;author&gt;Gho, Y. S.&lt;/author&gt;&lt;/authors&gt;&lt;/contributors&gt;&lt;auth-address&gt;Department of Life Science and Division of Molecular and Life Sciences, Pohang University of Science and Technology, Pohang, Republic of Korea.&lt;/auth-address&gt;&lt;titles&gt;&lt;title&gt;Quantitative proteomics of extracellular vesicles derived from human primary and metastatic colorectal cancer cells&lt;/title&gt;&lt;secondary-title&gt;J Extracell Vesicles&lt;/secondary-title&gt;&lt;/titles&gt;&lt;periodical&gt;&lt;full-title&gt;J Extracell Vesicles&lt;/full-title&gt;&lt;/periodical&gt;&lt;volume&gt;1&lt;/volume&gt;&lt;keywords&gt;&lt;keyword&gt;Apex&lt;/keyword&gt;&lt;keyword&gt;biomarker&lt;/keyword&gt;&lt;keyword&gt;colorectal cancer&lt;/keyword&gt;&lt;keyword&gt;ectosomes&lt;/keyword&gt;&lt;keyword&gt;exosomes&lt;/keyword&gt;&lt;keyword&gt;label-free quantitative proteomics&lt;/keyword&gt;&lt;keyword&gt;metastasis&lt;/keyword&gt;&lt;keyword&gt;microvesicles&lt;/keyword&gt;&lt;keyword&gt;nanoparticle tracking analysis&lt;/keyword&gt;&lt;keyword&gt;secretome&lt;/keyword&gt;&lt;/keywords&gt;&lt;dates&gt;&lt;year&gt;2012&lt;/year&gt;&lt;/dates&gt;&lt;isbn&gt;2001-3078 (Electronic)&amp;#xD;2001-3078 (Linking)&lt;/isbn&gt;&lt;accession-num&gt;24009881&lt;/accession-num&gt;&lt;urls&gt;&lt;related-urls&gt;&lt;url&gt;http://www.ncbi.nlm.nih.gov/pubmed/24009881&lt;/url&gt;&lt;url&gt;http://www.journalofextracellularvesicles.net/index.php/jev/article/download/18704/24173&lt;/url&gt;&lt;/related-urls&gt;&lt;/urls&gt;&lt;custom2&gt;PMC3760640&lt;/custom2&gt;&lt;electronic-resource-num&gt;10.3402/jev.v1i0.18704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YW48L0F1dGhvcj48WWVhcj4yMDE0PC9ZZWFyPjxSZWNO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YW48L0F1dGhvcj48WWVhcj4yMDE0PC9ZZWFyPjxSZWNO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bable global transcription activator SNF2L2 GN=SMARCA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YW88L0F1dGhvcj48WWVhcj4yMDEwPC9ZZWFyPjxSZWNO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YW88L0F1dGhvcj48WWVhcj4yMDEwPC9ZZWFyPjxSZWNO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n-specific GTPase-activating protein GN=RANBP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bosome maturation protein SBDS GN=SBD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CN1-like protein 1 GN=DCUN1D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11 family-interacting protein 1 GN=RAB11FIP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llular nucleic acid-binding protein GN=CNBP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ZXJuZXI8L0F1dGhvcj48WWVhcj4yMDA1PC9ZZWFyPjxS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ZXJuZXI8L0F1dGhvcj48WWVhcj4yMDA1PC9ZZWFyPjxS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ragile X mental retardation syndrome-related protein 2 GN=FXR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NDwvWWVhcj48UmVj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NDwvWWVhcj48UmVj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YWVpc29zc2FkYXRpPC9BdXRob3I+PFllYXI+MjAxNDwv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YWVpc29zc2FkYXRpPC9BdXRob3I+PFllYXI+MjAxNDwv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ukaryotic translation initiation factor 1A, Y-chromosomal GN=EIF1A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Sister chromatid cohesion protein PDS5 homolog B GN=PDS5B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zPC9ZZWFyPjxSZWNO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zPC9ZZWFyPjxSZWNO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inin GN=PN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ncer-related nucleoside-triphosphatase GN=NTPC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ouble-strand-break repair protein rad21 homolog GN=RAD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ZWI8L0F1dGhvcj48WWVhcj4yMDE0PC9ZZWFyPjxSZWNO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ZWI8L0F1dGhvcj48WWVhcj4yMDE0PC9ZZWFyPjxSZWNO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grecan core protein GN=AC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dothelial differentiation-related factor 1 GN=EDF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12 GN=S100A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YXJsPC9BdXRob3I+PFllYXI+MjAwODwvWWVhcj48UmVj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YXJsPC9BdXRob3I+PFllYXI+MjAwODwvWWVhcj48UmVj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aGllcm9sZjwvQXV0aG9yPjxZZWFyPjIwMDg8L1llYXI+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aGllcm9sZjwvQXV0aG9yPjxZZWFyPjIwMDg8L1llYXI+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rine/threonine-protein kinase 4 GN=STK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YWJlbDwvQXV0aG9yPjxZZWFyPjIwMTE8L1llYXI+PFJl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YWJlbDwvQXV0aG9yPjxZZWFyPjIwMTE8L1llYXI+PFJl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pPC9BdXRob3I+PFllYXI+MjAxMjwvWWVhcj48UmVj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pPC9BdXRob3I+PFllYXI+MjAxMjwvWWVhcj48UmVj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4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NDUFA4 GN=NDUFA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dkine GN=MDK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Krzystek-Korpacka&lt;/Author&gt;&lt;Year&gt;2012&lt;/Year&gt;&lt;RecNum&gt;79&lt;/RecNum&gt;&lt;DisplayText&gt;[50]&lt;/DisplayText&gt;&lt;record&gt;&lt;rec-number&gt;79&lt;/rec-number&gt;&lt;foreign-keys&gt;&lt;key app="EN" db-id="awvss0vrlrzd9mexvdi5ttsqtdawzv9zx9et" timestamp="1439795988"&gt;79&lt;/key&gt;&lt;/foreign-keys&gt;&lt;ref-type name="Journal Article"&gt;17&lt;/ref-type&gt;&lt;contributors&gt;&lt;authors&gt;&lt;author&gt;Krzystek-Korpacka, M.&lt;/author&gt;&lt;author&gt;Diakowska, D.&lt;/author&gt;&lt;author&gt;Grabowski, K.&lt;/author&gt;&lt;author&gt;Gamian, A.&lt;/author&gt;&lt;/authors&gt;&lt;/contributors&gt;&lt;auth-address&gt;Department of Medical Biochemistry, Wroclaw Medical University, ul. Chalubinskiego 10, Wroclaw, Poland. malgorzata.krzystek-korpacka@am.wroc.pl&lt;/auth-address&gt;&lt;titles&gt;&lt;title&gt;Tumor location determines midkine level and its association with the disease progression in colorectal cancer patients: a pilot study&lt;/title&gt;&lt;secondary-title&gt;Int J Colorectal Dis&lt;/secondary-title&gt;&lt;/titles&gt;&lt;periodical&gt;&lt;full-title&gt;Int J Colorectal Dis&lt;/full-title&gt;&lt;/periodical&gt;&lt;pages&gt;1319-24&lt;/pages&gt;&lt;volume&gt;27&lt;/volume&gt;&lt;number&gt;10&lt;/number&gt;&lt;keywords&gt;&lt;keyword&gt;Colon/metabolism/pathology&lt;/keyword&gt;&lt;keyword&gt;Colorectal Neoplasms/blood/*metabolism/*pathology&lt;/keyword&gt;&lt;keyword&gt;Cytokines/blood/*metabolism&lt;/keyword&gt;&lt;keyword&gt;*Disease Progression&lt;/keyword&gt;&lt;keyword&gt;Humans&lt;/keyword&gt;&lt;keyword&gt;Lymph Nodes/pathology&lt;/keyword&gt;&lt;keyword&gt;Pilot Projects&lt;/keyword&gt;&lt;keyword&gt;Tumor Burden&lt;/keyword&gt;&lt;/keywords&gt;&lt;dates&gt;&lt;year&gt;2012&lt;/year&gt;&lt;pub-dates&gt;&lt;date&gt;Oct&lt;/date&gt;&lt;/pub-dates&gt;&lt;/dates&gt;&lt;isbn&gt;1432-1262 (Electronic)&amp;#xD;0179-1958 (Linking)&lt;/isbn&gt;&lt;accession-num&gt;22562257&lt;/accession-num&gt;&lt;urls&gt;&lt;related-urls&gt;&lt;url&gt;http://www.ncbi.nlm.nih.gov/pubmed/22562257&lt;/url&gt;&lt;url&gt;http://www.ncbi.nlm.nih.gov/pmc/articles/PMC3449055/pdf/384_2012_Article_1476.pdf&lt;/url&gt;&lt;/related-urls&gt;&lt;/urls&gt;&lt;custom2&gt;PMC3449055&lt;/custom2&gt;&lt;electronic-resource-num&gt;10.1007/s00384-012-1476-9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cnp5c3Rlay1Lb3JwYWNrYTwvQXV0aG9yPjxZZWFyPjIw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cnp5c3Rlay1Lb3JwYWNrYTwvQXV0aG9yPjxZZWFyPjIw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tochrome c oxidase subunit 2 GN=MT-CO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etratricopeptide repeat protein 1 GN=TTC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utative hexokinase HKDC1 GN=HKDC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Slattery&lt;/Author&gt;&lt;Year&gt;2015&lt;/Year&gt;&lt;RecNum&gt;81&lt;/RecNum&gt;&lt;DisplayText&gt;[52]&lt;/DisplayText&gt;&lt;record&gt;&lt;rec-number&gt;81&lt;/rec-number&gt;&lt;foreign-keys&gt;&lt;key app="EN" db-id="awvss0vrlrzd9mexvdi5ttsqtdawzv9zx9et" timestamp="1439796303"&gt;81&lt;/key&gt;&lt;/foreign-keys&gt;&lt;ref-type name="Journal Article"&gt;17&lt;/ref-type&gt;&lt;contributors&gt;&lt;authors&gt;&lt;author&gt;Slattery, M. L.&lt;/author&gt;&lt;author&gt;Pellatt, D. F.&lt;/author&gt;&lt;author&gt;Mullany, L. E.&lt;/author&gt;&lt;author&gt;Wolff, R. K.&lt;/author&gt;&lt;author&gt;Herrick, J. S.&lt;/author&gt;&lt;/authors&gt;&lt;/contributors&gt;&lt;auth-address&gt;Department of Internal Medicine, University of Utah, 383 Colorow, Salt Lake City, Utah, 84117.&lt;/auth-address&gt;&lt;titles&gt;&lt;title&gt;Gene expression in colon cancer: A focus on tumor site and molecular phenotype&lt;/title&gt;&lt;secondary-title&gt;Genes Chromosomes Cancer&lt;/secondary-title&gt;&lt;/titles&gt;&lt;periodical&gt;&lt;full-title&gt;Genes Chromosomes Cancer&lt;/full-title&gt;&lt;/periodical&gt;&lt;pages&gt;527-41&lt;/pages&gt;&lt;volume&gt;54&lt;/volume&gt;&lt;number&gt;9&lt;/number&gt;&lt;dates&gt;&lt;year&gt;2015&lt;/year&gt;&lt;pub-dates&gt;&lt;date&gt;Sep&lt;/date&gt;&lt;/pub-dates&gt;&lt;/dates&gt;&lt;isbn&gt;1098-2264 (Electronic)&amp;#xD;1045-2257 (Linking)&lt;/isbn&gt;&lt;accession-num&gt;26171582&lt;/accession-num&gt;&lt;urls&gt;&lt;related-urls&gt;&lt;url&gt;http://www.ncbi.nlm.nih.gov/pubmed/26171582&lt;/url&gt;&lt;url&gt;http://onlinelibrary.wiley.com/store/10.1002/gcc.22265/asset/gcc22265.pdf?v=1&amp;amp;t=idmueqjn&amp;amp;s=440cc65de69c65c3a92d8cc0463a35e87b1e3ca7&lt;/url&gt;&lt;/related-urls&gt;&lt;/urls&gt;&lt;electronic-resource-num&gt;10.1002/gcc.22265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olgi SNAP receptor complex member 2 GN=GOSR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utative ATP-dependent RNA helicase DHX57 GN=DHX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AD-dependent oxidoreductase domain-containing protein 1 GN=FOXRED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odium/glucose cotransporter 5 GN=SLC5A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-11 GN=MYH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YW5nPC9BdXRob3I+PFllYXI+MjAxMzwvWWVhcj48UmVj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YW5nPC9BdXRob3I+PFllYXI+MjAxMzwvWWVhcj48UmVj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smin GN=D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YTwvQXV0aG9yPjxZZWFyPjIwMDk8L1llYXI+PFJlY051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YTwvQXV0aG9yPjxZZWFyPjIwMDk8L1llYXI+PFJlY051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g alpha-2 chain C region GN=IGHA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eatine kinase B-type GN=CKB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cmFzbm92PC9BdXRob3I+PFllYXI+MjAwOTwvWWVhcj48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cmFzbm92PC9BdXRob3I+PFllYXI+MjAwOTwvWWVhcj48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gGFc-binding protein GN=FCGBP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aWt1bGE8L0F1dGhvcj48WWVhcj4yMDExPC9ZZWFyPjxS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aWt1bGE8L0F1dGhvcj48WWVhcj4yMDExPC9ZZWFyPjxS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Yasui&lt;/Author&gt;&lt;Year&gt;2009&lt;/Year&gt;&lt;RecNum&gt;85&lt;/RecNum&gt;&lt;DisplayText&gt;[56]&lt;/DisplayText&gt;&lt;record&gt;&lt;rec-number&gt;85&lt;/rec-number&gt;&lt;foreign-keys&gt;&lt;key app="EN" db-id="awvss0vrlrzd9mexvdi5ttsqtdawzv9zx9et" timestamp="1439800496"&gt;85&lt;/key&gt;&lt;/foreign-keys&gt;&lt;ref-type name="Journal Article"&gt;17&lt;/ref-type&gt;&lt;contributors&gt;&lt;authors&gt;&lt;author&gt;Yasui, Y.&lt;/author&gt;&lt;author&gt;Tanaka, T.&lt;/author&gt;&lt;/authors&gt;&lt;/contributors&gt;&lt;auth-address&gt;Department of Oncologic Pathology, Kanazawa Medical University, 1-1 Daigaku, Uchinada, Ishikawa 920-0293, Japan. takutt@kanazawa-med.ac.jp.&lt;/auth-address&gt;&lt;titles&gt;&lt;title&gt;Protein expression analysis of inflammation-related colon carcinogenesis&lt;/title&gt;&lt;secondary-title&gt;J Carcinog&lt;/secondary-title&gt;&lt;/titles&gt;&lt;periodical&gt;&lt;full-title&gt;J Carcinog&lt;/full-title&gt;&lt;/periodical&gt;&lt;pages&gt;10&lt;/pages&gt;&lt;volume&gt;8&lt;/volume&gt;&lt;number&gt;1&lt;/number&gt;&lt;dates&gt;&lt;year&gt;2009&lt;/year&gt;&lt;/dates&gt;&lt;isbn&gt;1477-3163 (Electronic)&amp;#xD;1477-3163 (Linking)&lt;/isbn&gt;&lt;accession-num&gt;19491504&lt;/accession-num&gt;&lt;urls&gt;&lt;related-urls&gt;&lt;url&gt;http://www.ncbi.nlm.nih.gov/pubmed/19491504&lt;/url&gt;&lt;url&gt;http://www.carcinogenesis.com/article.asp?issn=1477-3163;year=2009;volume=8;issue=1;spage=10;epage=10;aulast=Yasui&lt;/url&gt;&lt;/related-urls&gt;&lt;/urls&gt;&lt;custom2&gt;PMC2699605&lt;/custom2&gt;&lt;electronic-resource-num&gt;10.4103/1477-3163.51851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llagen alpha-1(XIV) chain GN=COL14A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yosin regulatory light polypeptide 9 GN=MYL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YXJrPC9BdXRob3I+PFllYXI+MjAxNDwvWWVhcj48UmVj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YXJrPC9BdXRob3I+PFllYXI+MjAxNDwvWWVhcj48UmVj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lamin-C GN=FLN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Ang&lt;/Author&gt;&lt;Year&gt;2010&lt;/Year&gt;&lt;RecNum&gt;88&lt;/RecNum&gt;&lt;DisplayText&gt;[58]&lt;/DisplayText&gt;&lt;record&gt;&lt;rec-number&gt;88&lt;/rec-number&gt;&lt;foreign-keys&gt;&lt;key app="EN" db-id="awvss0vrlrzd9mexvdi5ttsqtdawzv9zx9et" timestamp="1439800883"&gt;88&lt;/key&gt;&lt;/foreign-keys&gt;&lt;ref-type name="Journal Article"&gt;17&lt;/ref-type&gt;&lt;contributors&gt;&lt;authors&gt;&lt;author&gt;Ang, C. S.&lt;/author&gt;&lt;author&gt;Nice, E. C.&lt;/author&gt;&lt;/authors&gt;&lt;/contributors&gt;&lt;auth-address&gt;Ludwig Institute for Cancer Research, Melbourne Tumour Biology Branch, The University of Melbourne, Melbourne, Australia.&lt;/auth-address&gt;&lt;titles&gt;&lt;title&gt;Targeted in-gel MRM: a hypothesis driven approach for colorectal cancer biomarker discovery in human feces&lt;/title&gt;&lt;secondary-title&gt;J Proteome Res&lt;/secondary-title&gt;&lt;/titles&gt;&lt;periodical&gt;&lt;full-title&gt;J Proteome Res&lt;/full-title&gt;&lt;/periodical&gt;&lt;pages&gt;4346-55&lt;/pages&gt;&lt;volume&gt;9&lt;/volume&gt;&lt;number&gt;9&lt;/number&gt;&lt;keywords&gt;&lt;keyword&gt;Amino Acid Sequence&lt;/keyword&gt;&lt;keyword&gt;Colorectal Neoplasms/*chemistry/metabolism&lt;/keyword&gt;&lt;keyword&gt;Electrophoresis, Polyacrylamide Gel&lt;/keyword&gt;&lt;keyword&gt;Feces/*chemistry&lt;/keyword&gt;&lt;keyword&gt;Female&lt;/keyword&gt;&lt;keyword&gt;Humans&lt;/keyword&gt;&lt;keyword&gt;Isotope Labeling&lt;/keyword&gt;&lt;keyword&gt;Linear Models&lt;/keyword&gt;&lt;keyword&gt;Male&lt;/keyword&gt;&lt;keyword&gt;Mass Spectrometry/*methods&lt;/keyword&gt;&lt;keyword&gt;Molecular Sequence Data&lt;/keyword&gt;&lt;keyword&gt;Peptide Fragments/chemistry/metabolism&lt;/keyword&gt;&lt;keyword&gt;Proteins/chemistry/metabolism&lt;/keyword&gt;&lt;keyword&gt;Proteome/*chemistry/metabolism&lt;/keyword&gt;&lt;keyword&gt;Reproducibility of Results&lt;/keyword&gt;&lt;keyword&gt;Tumor Markers, Biological/*chemistry/metabolism&lt;/keyword&gt;&lt;/keywords&gt;&lt;dates&gt;&lt;year&gt;2010&lt;/year&gt;&lt;pub-dates&gt;&lt;date&gt;Sep 3&lt;/date&gt;&lt;/pub-dates&gt;&lt;/dates&gt;&lt;isbn&gt;1535-3907 (Electronic)&amp;#xD;1535-3893 (Linking)&lt;/isbn&gt;&lt;accession-num&gt;20684568&lt;/accession-num&gt;&lt;urls&gt;&lt;related-urls&gt;&lt;url&gt;http://www.ncbi.nlm.nih.gov/pubmed/20684568&lt;/url&gt;&lt;url&gt;http://pubs.acs.org/doi/pdfplus/10.1021/pr100509e&lt;/url&gt;&lt;/related-urls&gt;&lt;/urls&gt;&lt;electronic-resource-num&gt;10.1021/pr100509e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v&lt;/Author&gt;&lt;Year&gt;2015&lt;/Year&gt;&lt;RecNum&gt;89&lt;/RecNum&gt;&lt;DisplayText&gt;[59]&lt;/DisplayText&gt;&lt;record&gt;&lt;rec-number&gt;89&lt;/rec-number&gt;&lt;foreign-keys&gt;&lt;key app="EN" db-id="awvss0vrlrzd9mexvdi5ttsqtdawzv9zx9et" timestamp="1439800925"&gt;89&lt;/key&gt;&lt;/foreign-keys&gt;&lt;ref-type name="Journal Article"&gt;17&lt;/ref-type&gt;&lt;contributors&gt;&lt;authors&gt;&lt;author&gt;Lv, J.&lt;/author&gt;&lt;author&gt;Fan, N.&lt;/author&gt;&lt;author&gt;Wang, Y.&lt;/author&gt;&lt;author&gt;Wang, X.&lt;/author&gt;&lt;author&gt;Gao, C.&lt;/author&gt;&lt;/authors&gt;&lt;/contributors&gt;&lt;auth-address&gt;a 1 Institute of Anal-Colorectal Surgery, No. 150 Central Hospital of Chinese People&amp;apos;s Liberation Army , Luoyang, China .&lt;/auth-address&gt;&lt;titles&gt;&lt;title&gt;Identification of Differentially Expressed Proteins of Normal and Cancerous Human Colorectal Tissues by Liquid Chromatograph-Mass Spectrometer Based on iTRAQ Approach&lt;/title&gt;&lt;secondary-title&gt;Cancer Invest&lt;/secondary-title&gt;&lt;/titles&gt;&lt;periodical&gt;&lt;full-title&gt;Cancer Invest&lt;/full-title&gt;&lt;/periodical&gt;&lt;pages&gt;1-9&lt;/pages&gt;&lt;keywords&gt;&lt;keyword&gt;Cancer&lt;/keyword&gt;&lt;keyword&gt;Colorectal Tissues&lt;/keyword&gt;&lt;keyword&gt;Differentially expressed proteins&lt;/keyword&gt;&lt;keyword&gt;Lc/ms&lt;/keyword&gt;&lt;keyword&gt;iTRAQ approach&lt;/keyword&gt;&lt;/keywords&gt;&lt;dates&gt;&lt;year&gt;2015&lt;/year&gt;&lt;pub-dates&gt;&lt;date&gt;Aug 19&lt;/date&gt;&lt;/pub-dates&gt;&lt;/dates&gt;&lt;isbn&gt;1532-4192 (Electronic)&amp;#xD;0735-7907 (Linking)&lt;/isbn&gt;&lt;accession-num&gt;26180943&lt;/accession-num&gt;&lt;urls&gt;&lt;related-urls&gt;&lt;url&gt;http://www.ncbi.nlm.nih.gov/pubmed/26180943&lt;/url&gt;&lt;url&gt;http://informahealthcare.com/doi/pdfplus/10.3109/07357907.2015.1055757&lt;/url&gt;&lt;/related-urls&gt;&lt;/urls&gt;&lt;electronic-resource-num&gt;10.3109/07357907.2015.1055757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ucin-2 GN=MUC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Zhu&lt;/Author&gt;&lt;Year&gt;2011&lt;/Year&gt;&lt;RecNum&gt;90&lt;/RecNum&gt;&lt;DisplayText&gt;[60]&lt;/DisplayText&gt;&lt;record&gt;&lt;rec-number&gt;90&lt;/rec-number&gt;&lt;foreign-keys&gt;&lt;key app="EN" db-id="awvss0vrlrzd9mexvdi5ttsqtdawzv9zx9et" timestamp="1439801048"&gt;90&lt;/key&gt;&lt;/foreign-keys&gt;&lt;ref-type name="Journal Article"&gt;17&lt;/ref-type&gt;&lt;contributors&gt;&lt;authors&gt;&lt;author&gt;Zhu, Y.&lt;/author&gt;&lt;author&gt;Michelle Luo, T.&lt;/author&gt;&lt;author&gt;Jobin, C.&lt;/author&gt;&lt;author&gt;Young, H. A.&lt;/author&gt;&lt;/authors&gt;&lt;/contributors&gt;&lt;auth-address&gt;Department of Digestive Disease, Beijing University People&amp;apos;s Hospital, Beijing, China.&lt;/auth-address&gt;&lt;titles&gt;&lt;title&gt;Gut microbiota and probiotics in colon tumorigenesis&lt;/title&gt;&lt;secondary-title&gt;Cancer Lett&lt;/secondary-title&gt;&lt;/titles&gt;&lt;periodical&gt;&lt;full-title&gt;Cancer Lett&lt;/full-title&gt;&lt;/periodical&gt;&lt;pages&gt;119-27&lt;/pages&gt;&lt;volume&gt;309&lt;/volume&gt;&lt;number&gt;2&lt;/number&gt;&lt;keywords&gt;&lt;keyword&gt;Animals&lt;/keyword&gt;&lt;keyword&gt;Cell Transformation, Neoplastic&lt;/keyword&gt;&lt;keyword&gt;Colon/*microbiology/*pathology&lt;/keyword&gt;&lt;keyword&gt;Colorectal Neoplasms/*microbiology/pathology&lt;/keyword&gt;&lt;keyword&gt;Humans&lt;/keyword&gt;&lt;keyword&gt;Inflammatory Bowel Diseases/microbiology&lt;/keyword&gt;&lt;keyword&gt;Metabolic Syndrome X/microbiology&lt;/keyword&gt;&lt;keyword&gt;*Metagenome&lt;/keyword&gt;&lt;keyword&gt;Obesity/microbiology&lt;/keyword&gt;&lt;keyword&gt;*Probiotics&lt;/keyword&gt;&lt;keyword&gt;Symbiosis&lt;/keyword&gt;&lt;/keywords&gt;&lt;dates&gt;&lt;year&gt;2011&lt;/year&gt;&lt;pub-dates&gt;&lt;date&gt;Oct 28&lt;/date&gt;&lt;/pub-dates&gt;&lt;/dates&gt;&lt;isbn&gt;1872-7980 (Electronic)&amp;#xD;0304-3835 (Linking)&lt;/isbn&gt;&lt;accession-num&gt;21741763&lt;/accession-num&gt;&lt;urls&gt;&lt;related-urls&gt;&lt;url&gt;http://www.ncbi.nlm.nih.gov/pubmed/21741763&lt;/url&gt;&lt;url&gt;http://ac.els-cdn.com/S0304383511003405/1-s2.0-S0304383511003405-main.pdf?_tid=587f73c8-48ad-11e5-b5ef-00000aacb361&amp;amp;acdnat=1440234685_cae9bae815a1d7cfebd6cfa42e98bc63&lt;/url&gt;&lt;/related-urls&gt;&lt;/urls&gt;&lt;custom2&gt;PMC3148272&lt;/custom2&gt;&lt;electronic-resource-num&gt;10.1016/j.canlet.2011.06.004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Selenium-binding protein 1 GN=SELENBP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YTwvQXV0aG9yPjxZZWFyPjIwMTI8L1llYXI+PFJlY051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YTwvQXV0aG9yPjxZZWFyPjIwMTI8L1llYXI+PFJlY051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YW5nPC9BdXRob3I+PFllYXI+MjAxNDwvWWVhcj48UmVj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YW5nPC9BdXRob3I+PFllYXI+MjAxNDwvWWVhcj48UmVj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nic anhydrase 1 GN=CA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ascorz&lt;/Author&gt;&lt;Year&gt;2011&lt;/Year&gt;&lt;RecNum&gt;141&lt;/RecNum&gt;&lt;DisplayText&gt;[63]&lt;/DisplayText&gt;&lt;record&gt;&lt;rec-number&gt;141&lt;/rec-number&gt;&lt;foreign-keys&gt;&lt;key app="EN" db-id="awvss0vrlrzd9mexvdi5ttsqtdawzv9zx9et" timestamp="1439814561"&gt;141&lt;/key&gt;&lt;/foreign-keys&gt;&lt;ref-type name="Journal Article"&gt;17&lt;/ref-type&gt;&lt;contributors&gt;&lt;authors&gt;&lt;author&gt;Lascorz, J.&lt;/author&gt;&lt;author&gt;Hemminki, K.&lt;/author&gt;&lt;author&gt;Forsti, A.&lt;/author&gt;&lt;/authors&gt;&lt;/contributors&gt;&lt;auth-address&gt;Division of Molecular Genetic Epidemiology, German Cancer Research Center (DKFZ), Heidelberg, Germany.&lt;/auth-address&gt;&lt;titles&gt;&lt;title&gt;Systematic enrichment analysis of gene expression profiling studies identifies consensus pathways implicated in colorectal cancer development&lt;/title&gt;&lt;secondary-title&gt;J Carcinog&lt;/secondary-title&gt;&lt;/titles&gt;&lt;periodical&gt;&lt;full-title&gt;J Carcinog&lt;/full-title&gt;&lt;/periodical&gt;&lt;pages&gt;7&lt;/pages&gt;&lt;volume&gt;10&lt;/volume&gt;&lt;number&gt;1&lt;/number&gt;&lt;keywords&gt;&lt;keyword&gt;Carcinogenesis&lt;/keyword&gt;&lt;keyword&gt;colorectal cancer&lt;/keyword&gt;&lt;keyword&gt;enrichment analysis&lt;/keyword&gt;&lt;keyword&gt;gene expression profiling&lt;/keyword&gt;&lt;/keywords&gt;&lt;dates&gt;&lt;year&gt;2011&lt;/year&gt;&lt;/dates&gt;&lt;isbn&gt;1477-3163 (Electronic)&amp;#xD;1477-3163 (Linking)&lt;/isbn&gt;&lt;accession-num&gt;21483658&lt;/accession-num&gt;&lt;urls&gt;&lt;related-urls&gt;&lt;url&gt;http://www.ncbi.nlm.nih.gov/pubmed/21483658&lt;/url&gt;&lt;url&gt;http://www.carcinogenesis.com/article.asp?issn=1477-3163;year=2011;volume=10;issue=1;spage=7;epage=7;aulast=Lascorz&lt;/url&gt;&lt;/related-urls&gt;&lt;/urls&gt;&lt;custom2&gt;PMC3072670&lt;/custom2&gt;&lt;electronic-resource-num&gt;10.4103/1477-3163.78268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terior gradient protein 2 homolog GN=AGR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Gao&lt;/Author&gt;&lt;Year&gt;2013&lt;/Year&gt;&lt;RecNum&gt;94&lt;/RecNum&gt;&lt;DisplayText&gt;[64]&lt;/DisplayText&gt;&lt;record&gt;&lt;rec-number&gt;94&lt;/rec-number&gt;&lt;foreign-keys&gt;&lt;key app="EN" db-id="awvss0vrlrzd9mexvdi5ttsqtdawzv9zx9et" timestamp="1439801506"&gt;94&lt;/key&gt;&lt;/foreign-keys&gt;&lt;ref-type name="Journal Article"&gt;17&lt;/ref-type&gt;&lt;contributors&gt;&lt;authors&gt;&lt;author&gt;Gao, H.&lt;/author&gt;&lt;author&gt;Xu, X.&lt;/author&gt;&lt;author&gt;Chen, B.&lt;/author&gt;&lt;author&gt;Wang, F.&lt;/author&gt;&lt;author&gt;Zhang, W.&lt;/author&gt;&lt;author&gt;Geng, H.&lt;/author&gt;&lt;author&gt;Wang, Y.&lt;/author&gt;&lt;/authors&gt;&lt;/contributors&gt;&lt;auth-address&gt;Department of Gastrointestinal Surgery, First Teaching Hospital, Xinjiang Medical University, Urumqi 830054, China.&lt;/auth-address&gt;&lt;titles&gt;&lt;title&gt;Anterior gradient 2: a new target to treat colorectal cancer&lt;/title&gt;&lt;secondary-title&gt;Med Hypotheses&lt;/secondary-title&gt;&lt;/titles&gt;&lt;periodical&gt;&lt;full-title&gt;Med Hypotheses&lt;/full-title&gt;&lt;/periodical&gt;&lt;pages&gt;706-8&lt;/pages&gt;&lt;volume&gt;80&lt;/volume&gt;&lt;number&gt;6&lt;/number&gt;&lt;keywords&gt;&lt;keyword&gt;Colorectal Neoplasms/drug therapy/*metabolism&lt;/keyword&gt;&lt;keyword&gt;Drug Delivery Systems&lt;/keyword&gt;&lt;keyword&gt;Humans&lt;/keyword&gt;&lt;keyword&gt;Models, Biological&lt;/keyword&gt;&lt;keyword&gt;Neoplasm Metastasis/*prevention &amp;amp; control&lt;/keyword&gt;&lt;keyword&gt;Neoplastic Cells, Circulating/*metabolism&lt;/keyword&gt;&lt;keyword&gt;Proteins/*metabolism&lt;/keyword&gt;&lt;keyword&gt;Tumor Markers, Biological/*metabolism&lt;/keyword&gt;&lt;/keywords&gt;&lt;dates&gt;&lt;year&gt;2013&lt;/year&gt;&lt;pub-dates&gt;&lt;date&gt;Jun&lt;/date&gt;&lt;/pub-dates&gt;&lt;/dates&gt;&lt;isbn&gt;1532-2777 (Electronic)&amp;#xD;0306-9877 (Linking)&lt;/isbn&gt;&lt;accession-num&gt;23528333&lt;/accession-num&gt;&lt;urls&gt;&lt;related-urls&gt;&lt;url&gt;http://www.ncbi.nlm.nih.gov/pubmed/23528333&lt;/url&gt;&lt;url&gt;http://ac.els-cdn.com/S030698771300087X/1-s2.0-S030698771300087X-main.pdf?_tid=37597350-48a9-11e5-9408-00000aacb35d&amp;amp;acdnat=1440232912_3bb7dbda9a6b8ef9c0d6e8c1220e46c2&lt;/url&gt;&lt;/related-urls&gt;&lt;/urls&gt;&lt;electronic-resource-num&gt;10.1016/j.mehy.2013.02.015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aWVuZXI8L0F1dGhvcj48WWVhcj4yMDE0PC9ZZWFyPjxS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aWVuZXI8L0F1dGhvcj48WWVhcj4yMDE0PC9ZZWFyPjxS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WYWxsYWRhcmVzLUF5ZXJiZXM8L0F1dGhvcj48WWVhcj4y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WYWxsYWRhcmVzLUF5ZXJiZXM8L0F1dGhvcj48WWVhcj4y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lymeric immunoglobulin receptor GN=PIG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cmFpY29mZjwvQXV0aG9yPjxZZWFyPjIwMDM8L1llYXI+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cmFpY29mZjwvQXV0aG9yPjxZZWFyPjIwMDM8L1llYXI+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telectin-1 GN=ITLN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65539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g mu chain C region GN=IGHM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aWFuY2hpbmk8L0F1dGhvcj48WWVhcj4yMDA2PC9ZZWFy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aWFuY2hpbmk8L0F1dGhvcj48WWVhcj4yMDA2PC9ZZWFy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ialic acid synthase GN=NAN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cohol dehydrogenase 1C GN=ADH1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b25nYWVydHM8L0F1dGhvcj48WWVhcj4yMDExPC9ZZWFy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b25nYWVydHM8L0F1dGhvcj48WWVhcj4yMDExPC9ZZWFy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yptase alpha/beta-1 GN=TPSAB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YW5nPC9BdXRob3I+PFllYXI+MjAxMjwvWWVhcj48UmVj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YW5nPC9BdXRob3I+PFllYXI+MjAxMjwvWWVhcj48UmVj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xMzwvWWVhcj48UmVj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xMzwvWWVhcj48UmVj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cohol dehydrogenase 1B GN=ADH1B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cm91cy1Cb3U8L0F1dGhvcj48WWVhcj4yMDEzPC9ZZWFy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cm91cy1Cb3U8L0F1dGhvcj48WWVhcj4yMDEzPC9ZZWFy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Guo&lt;/Author&gt;&lt;Year&gt;2013&lt;/Year&gt;&lt;RecNum&gt;103&lt;/RecNum&gt;&lt;DisplayText&gt;[72]&lt;/DisplayText&gt;&lt;record&gt;&lt;rec-number&gt;103&lt;/rec-number&gt;&lt;foreign-keys&gt;&lt;key app="EN" db-id="awvss0vrlrzd9mexvdi5ttsqtdawzv9zx9et" timestamp="1439802411"&gt;103&lt;/key&gt;&lt;/foreign-keys&gt;&lt;ref-type name="Journal Article"&gt;17&lt;/ref-type&gt;&lt;contributors&gt;&lt;authors&gt;&lt;author&gt;Guo, X. F.&lt;/author&gt;&lt;author&gt;Wang, J.&lt;/author&gt;&lt;author&gt;Yu, S. J.&lt;/author&gt;&lt;author&gt;Song, J.&lt;/author&gt;&lt;author&gt;Ji, M. Y.&lt;/author&gt;&lt;author&gt;Zhang, J. X.&lt;/author&gt;&lt;author&gt;Cao, Z.&lt;/author&gt;&lt;author&gt;Wang, J.&lt;/author&gt;&lt;author&gt;Dong, W. G.&lt;/author&gt;&lt;/authors&gt;&lt;/contributors&gt;&lt;auth-address&gt;Department of Gastroenterology, Renmin Hospital of Wuhan University, China.&lt;/auth-address&gt;&lt;titles&gt;&lt;title&gt;Meta-analysis of the ADH1B and ALDH2 polymorphisms and the risk of colorectal cancer in East Asians&lt;/title&gt;&lt;secondary-title&gt;Intern Med&lt;/secondary-title&gt;&lt;/titles&gt;&lt;periodical&gt;&lt;full-title&gt;Intern Med&lt;/full-title&gt;&lt;/periodical&gt;&lt;pages&gt;2693-9&lt;/pages&gt;&lt;volume&gt;52&lt;/volume&gt;&lt;number&gt;24&lt;/number&gt;&lt;keywords&gt;&lt;keyword&gt;Alcohol Dehydrogenase/*genetics&lt;/keyword&gt;&lt;keyword&gt;Aldehyde Dehydrogenase/*genetics&lt;/keyword&gt;&lt;keyword&gt;Asian Continental Ancestry Group/ethnology/*genetics&lt;/keyword&gt;&lt;keyword&gt;Case-Control Studies&lt;/keyword&gt;&lt;keyword&gt;Colorectal Neoplasms/diagnosis/ethnology/*genetics&lt;/keyword&gt;&lt;keyword&gt;Far East/ethnology&lt;/keyword&gt;&lt;keyword&gt;Genetic Predisposition to Disease/ethnology/*genetics&lt;/keyword&gt;&lt;keyword&gt;Humans&lt;/keyword&gt;&lt;keyword&gt;Polymorphism, Genetic/*genetics&lt;/keyword&gt;&lt;keyword&gt;Randomized Controlled Trials as Topic/methods&lt;/keyword&gt;&lt;keyword&gt;Risk Factors&lt;/keyword&gt;&lt;/keywords&gt;&lt;dates&gt;&lt;year&gt;2013&lt;/year&gt;&lt;/dates&gt;&lt;isbn&gt;1349-7235 (Electronic)&amp;#xD;0918-2918 (Linking)&lt;/isbn&gt;&lt;accession-num&gt;24334570&lt;/accession-num&gt;&lt;urls&gt;&lt;related-urls&gt;&lt;url&gt;http://www.ncbi.nlm.nih.gov/pubmed/24334570&lt;/url&gt;&lt;url&gt;https://www.jstage.jst.go.jp/article/internalmedicine/52/24/52_52.1202/_pdf&lt;/url&gt;&lt;/related-urls&gt;&lt;/urls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efoil factor 3 GN=TFF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65539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nic anhydrase 2 GN=CA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ascorz&lt;/Author&gt;&lt;Year&gt;2011&lt;/Year&gt;&lt;RecNum&gt;141&lt;/RecNum&gt;&lt;DisplayText&gt;[63]&lt;/DisplayText&gt;&lt;record&gt;&lt;rec-number&gt;141&lt;/rec-number&gt;&lt;foreign-keys&gt;&lt;key app="EN" db-id="awvss0vrlrzd9mexvdi5ttsqtdawzv9zx9et" timestamp="1439814561"&gt;141&lt;/key&gt;&lt;/foreign-keys&gt;&lt;ref-type name="Journal Article"&gt;17&lt;/ref-type&gt;&lt;contributors&gt;&lt;authors&gt;&lt;author&gt;Lascorz, J.&lt;/author&gt;&lt;author&gt;Hemminki, K.&lt;/author&gt;&lt;author&gt;Forsti, A.&lt;/author&gt;&lt;/authors&gt;&lt;/contributors&gt;&lt;auth-address&gt;Division of Molecular Genetic Epidemiology, German Cancer Research Center (DKFZ), Heidelberg, Germany.&lt;/auth-address&gt;&lt;titles&gt;&lt;title&gt;Systematic enrichment analysis of gene expression profiling studies identifies consensus pathways implicated in colorectal cancer development&lt;/title&gt;&lt;secondary-title&gt;J Carcinog&lt;/secondary-title&gt;&lt;/titles&gt;&lt;periodical&gt;&lt;full-title&gt;J Carcinog&lt;/full-title&gt;&lt;/periodical&gt;&lt;pages&gt;7&lt;/pages&gt;&lt;volume&gt;10&lt;/volume&gt;&lt;number&gt;1&lt;/number&gt;&lt;keywords&gt;&lt;keyword&gt;Carcinogenesis&lt;/keyword&gt;&lt;keyword&gt;colorectal cancer&lt;/keyword&gt;&lt;keyword&gt;enrichment analysis&lt;/keyword&gt;&lt;keyword&gt;gene expression profiling&lt;/keyword&gt;&lt;/keywords&gt;&lt;dates&gt;&lt;year&gt;2011&lt;/year&gt;&lt;/dates&gt;&lt;isbn&gt;1477-3163 (Electronic)&amp;#xD;1477-3163 (Linking)&lt;/isbn&gt;&lt;accession-num&gt;21483658&lt;/accession-num&gt;&lt;urls&gt;&lt;related-urls&gt;&lt;url&gt;http://www.ncbi.nlm.nih.gov/pubmed/21483658&lt;/url&gt;&lt;url&gt;http://www.carcinogenesis.com/article.asp?issn=1477-3163;year=2011;volume=10;issue=1;spage=7;epage=7;aulast=Lascorz&lt;/url&gt;&lt;/related-urls&gt;&lt;/urls&gt;&lt;custom2&gt;PMC3072670&lt;/custom2&gt;&lt;electronic-resource-num&gt;10.4103/1477-3163.78268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minin subunit beta-2 GN=LAMB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FAM3D GN=FAM3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YW88L0F1dGhvcj48WWVhcj4yMDE0PC9ZZWFyPjxSZWNO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YW88L0F1dGhvcj48WWVhcj4yMDE0PC9ZZWFyPjxSZWNO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ranulins GN=GR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ur and a half LIM domains protein 1 GN=FHL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W5kPC9BdXRob3I+PFllYXI+MjAxMTwvWWVhcj48UmVj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W5kPC9BdXRob3I+PFllYXI+MjAxMTwvWWVhcj48UmVj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YWtlbWFzYTwvQXV0aG9yPjxZZWFyPjIwMTI8L1llYXI+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YWtlbWFzYTwvQXV0aG9yPjxZZWFyPjIwMTI8L1llYXI+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synthase subunit delta, mitochondrial GN=ATP5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osphoglucomutase-like protein 5 GN=PGM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S100-A14 GN=S100A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YW5nPC9BdXRob3I+PFllYXI+MjAxMDwvWWVhcj48UmVj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YW5nPC9BdXRob3I+PFllYXI+MjAxMDwvWWVhcj48UmVj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dose 1-epimerase GN=GALM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thepsin S GN=CTS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b3JtbGV5PC9BdXRob3I+PFllYXI+MjAxMTwvWWVhcj48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b3JtbGV5PC9BdXRob3I+PFllYXI+MjAxMTwvWWVhcj48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dWVzdGVyPC9BdXRob3I+PFllYXI+MjAwODwvWWVhcj48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dWVzdGVyPC9BdXRob3I+PFllYXI+MjAwODwvWWVhcj48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mmunoglobulin J chain GN=IGJ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lectin-4 GN=LGALS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aG9pPC9BdXRob3I+PFllYXI+MjAxMTwvWWVhcj48UmVj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aG9pPC9BdXRob3I+PFllYXI+MjAxMTwvWWVhcj48UmVj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7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zPC9ZZWFyPjxSZWNO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zPC9ZZWFyPjxSZWNO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ZWNocmVjaGU8L0F1dGhvcj48WWVhcj4xOTk3PC9ZZWFy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ZWNocmVjaGU8L0F1dGhvcj48WWVhcj4xOTk3PC9ZZWFy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XRlbGxpPC9BdXRob3I+PFllYXI+MjAxMTwvWWVhcj48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XRlbGxpPC9BdXRob3I+PFllYXI+MjAxMTwvWWVhcj48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etyl-CoA acetyltransferase, mitochondrial GN=ACAT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ymase GN=CMA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Zymogen granule membrane protein 16 GN=ZG1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Ye&lt;/Author&gt;&lt;Year&gt;2012&lt;/Year&gt;&lt;RecNum&gt;115&lt;/RecNum&gt;&lt;DisplayText&gt;[83]&lt;/DisplayText&gt;&lt;record&gt;&lt;rec-number&gt;115&lt;/rec-number&gt;&lt;foreign-keys&gt;&lt;key app="EN" db-id="awvss0vrlrzd9mexvdi5ttsqtdawzv9zx9et" timestamp="1439810357"&gt;115&lt;/key&gt;&lt;/foreign-keys&gt;&lt;ref-type name="Journal Article"&gt;17&lt;/ref-type&gt;&lt;contributors&gt;&lt;authors&gt;&lt;author&gt;Ye, H.&lt;/author&gt;&lt;author&gt;Yu, C. H.&lt;/author&gt;&lt;author&gt;Li, L.&lt;/author&gt;&lt;author&gt;Xu, C. F.&lt;/author&gt;&lt;author&gt;Zhang, X. Q.&lt;/author&gt;&lt;author&gt;Li, Y. M.&lt;/author&gt;&lt;/authors&gt;&lt;/contributors&gt;&lt;titles&gt;&lt;title&gt;Meta-analysis of human colorectal cancer transcriptome&lt;/title&gt;&lt;secondary-title&gt;Int J Colorectal Dis&lt;/secondary-title&gt;&lt;/titles&gt;&lt;periodical&gt;&lt;full-title&gt;Int J Colorectal Dis&lt;/full-title&gt;&lt;/periodical&gt;&lt;pages&gt;1125-8&lt;/pages&gt;&lt;volume&gt;27&lt;/volume&gt;&lt;number&gt;8&lt;/number&gt;&lt;keywords&gt;&lt;keyword&gt;Colorectal Neoplasms/*genetics&lt;/keyword&gt;&lt;keyword&gt;Gene Expression Profiling&lt;/keyword&gt;&lt;keyword&gt;*Gene Expression Regulation, Neoplastic&lt;/keyword&gt;&lt;keyword&gt;Gene Regulatory Networks/genetics&lt;/keyword&gt;&lt;keyword&gt;Genes, Neoplasm/genetics&lt;/keyword&gt;&lt;keyword&gt;Genetic Heterogeneity&lt;/keyword&gt;&lt;keyword&gt;Humans&lt;/keyword&gt;&lt;keyword&gt;RNA, Messenger/genetics/metabolism&lt;/keyword&gt;&lt;keyword&gt;Transcriptome/*genetics&lt;/keyword&gt;&lt;/keywords&gt;&lt;dates&gt;&lt;year&gt;2012&lt;/year&gt;&lt;pub-dates&gt;&lt;date&gt;Aug&lt;/date&gt;&lt;/pub-dates&gt;&lt;/dates&gt;&lt;isbn&gt;1432-1262 (Electronic)&amp;#xD;0179-1958 (Linking)&lt;/isbn&gt;&lt;accession-num&gt;22173713&lt;/accession-num&gt;&lt;urls&gt;&lt;related-urls&gt;&lt;url&gt;http://www.ncbi.nlm.nih.gov/pubmed/22173713&lt;/url&gt;&lt;url&gt;http://download.springer.com/static/pdf/291/art%253A10.1007%252Fs00384-011-1371-9.pdf?originUrl=http%3A%2F%2Flink.springer.com%2Farticle%2F10.1007%2Fs00384-011-1371-9&amp;amp;token2=exp=1440236152~acl=%2Fstatic%2Fpdf%2F291%2Fart%25253A10.1007%25252Fs00384-011-1371-9.pdf%3ForiginUrl%3Dhttp%253A%252F%252Flink.springer.com%252Farticle%252F10.1007%252Fs00384-011-1371-9*~hmac=59cefa2ec007102b5c7fc156e1824d9eac4c88fb2ac397febc71dec905dfa5e7&lt;/url&gt;&lt;/related-urls&gt;&lt;/urls&gt;&lt;electronic-resource-num&gt;10.1007/s00384-011-1371-9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Acyl-coenzyme A thioesterase 1 GN=ACOT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pha-amylase 1 GN=AMY1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osinophil cationic protein GN=RNASE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droxyacyl-coenzyme A dehydrogenase, mitochondrial GN=HADH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ctonucleoside triphosphate diphosphohydrolase 5 GN=ENTPD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aWt1bGE8L0F1dGhvcj48WWVhcj4yMDExPC9ZZWFyPjxS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aWt1bGE8L0F1dGhvcj48WWVhcj4yMDExPC9ZZWFyPjxS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5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ZXJpbGxpPC9BdXRob3I+PFllYXI+MjAxNDwvWWVhcj48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ZXJpbGxpPC9BdXRob3I+PFllYXI+MjAxNDwvWWVhcj48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aXp6aW5pPC9BdXRob3I+PFllYXI+MjAxMzwvWWVhcj48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aXp6aW5pPC9BdXRob3I+PFllYXI+MjAxMzwvWWVhcj48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eta-hexosaminidase subunit alpha GN=HEX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severin GN=SC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AP four-disulfide core domain protein 2 GN=WFDC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 GTPase-activating-like protein IQGAP2 GN=IQGAP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Gröschl&lt;/Author&gt;&lt;Year&gt;2014&lt;/Year&gt;&lt;RecNum&gt;119&lt;/RecNum&gt;&lt;DisplayText&gt;[86]&lt;/DisplayText&gt;&lt;record&gt;&lt;rec-number&gt;119&lt;/rec-number&gt;&lt;foreign-keys&gt;&lt;key app="EN" db-id="awvss0vrlrzd9mexvdi5ttsqtdawzv9zx9et" timestamp="1439811006"&gt;119&lt;/key&gt;&lt;/foreign-keys&gt;&lt;ref-type name="Journal Article"&gt;17&lt;/ref-type&gt;&lt;contributors&gt;&lt;authors&gt;&lt;author&gt;Groschl, B.&lt;/author&gt;&lt;author&gt;Bettstetter, M.&lt;/author&gt;&lt;author&gt;Widmann, T.&lt;/author&gt;&lt;author&gt;Hofstadter, F.&lt;/author&gt;&lt;author&gt;Dietmaier, W.&lt;/author&gt;&lt;/authors&gt;&lt;/contributors&gt;&lt;auth-address&gt;Univ Regensburg, Inst Pathol, D-93053 Regensburg, Germany&lt;/auth-address&gt;&lt;titles&gt;&lt;title&gt;Iqgap2 is downregulated in colorectal cancer (crc) and involved in cellular migration&lt;/title&gt;&lt;secondary-title&gt;Cancer Research&lt;/secondary-title&gt;&lt;alt-title&gt;Cancer Res&lt;/alt-title&gt;&lt;/titles&gt;&lt;periodical&gt;&lt;full-title&gt;Cancer research&lt;/full-title&gt;&lt;/periodical&gt;&lt;alt-periodical&gt;&lt;full-title&gt;Cancer Res&lt;/full-title&gt;&lt;/alt-periodical&gt;&lt;pages&gt;5004-5004&lt;/pages&gt;&lt;volume&gt;74&lt;/volume&gt;&lt;number&gt;19&lt;/number&gt;&lt;dates&gt;&lt;year&gt;2014&lt;/year&gt;&lt;pub-dates&gt;&lt;date&gt;Oct 1&lt;/date&gt;&lt;/pub-dates&gt;&lt;/dates&gt;&lt;isbn&gt;0008-5472&lt;/isbn&gt;&lt;accession-num&gt;WOS:000349910203463&lt;/accession-num&gt;&lt;urls&gt;&lt;related-urls&gt;&lt;url&gt;&amp;lt;Go to ISI&amp;gt;://WOS:000349910203463&lt;/url&gt;&lt;/related-urls&gt;&lt;/urls&gt;&lt;electronic-resource-num&gt;10.1158/1538-7445.Am2014-5004&lt;/electronic-resource-num&gt;&lt;language&gt;English&lt;/language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cinoembryonic antigen-related cell adhesion molecule 7 GN=CEACAM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ZXRoaTwvQXV0aG9yPjxZZWFyPjIwMTU8L1llYXI+PFJl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ZXRoaTwvQXV0aG9yPjxZZWFyPjIwMTU8L1llYXI+PFJl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P synthase-coupling factor 6, mitochondrial GN=ATP5J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flatoxin B1 aldehyde reductase member 3 GN=AKR7A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/branched chain specific acyl-CoA dehydrogenase, mitochondrial GN=ACADS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b2VwbWFuPC9BdXRob3I+PFllYXI+MjAxNDwvWWVhcj48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Sb2VwbWFuPC9BdXRob3I+PFllYXI+MjAxNDwvWWVhcj48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lfotransferase 1A1 GN=SULT1A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Zhang&lt;/Author&gt;&lt;Year&gt;2011&lt;/Year&gt;&lt;RecNum&gt;123&lt;/RecNum&gt;&lt;DisplayText&gt;[88]&lt;/DisplayText&gt;&lt;record&gt;&lt;rec-number&gt;123&lt;/rec-number&gt;&lt;foreign-keys&gt;&lt;key app="EN" db-id="awvss0vrlrzd9mexvdi5ttsqtdawzv9zx9et" timestamp="1439812067"&gt;123&lt;/key&gt;&lt;/foreign-keys&gt;&lt;ref-type name="Journal Article"&gt;17&lt;/ref-type&gt;&lt;contributors&gt;&lt;authors&gt;&lt;author&gt;Zhang, C.&lt;/author&gt;&lt;author&gt;Li, J. P.&lt;/author&gt;&lt;author&gt;Lv, G. Q.&lt;/author&gt;&lt;author&gt;Yu, X. M.&lt;/author&gt;&lt;author&gt;Gu, Y. L.&lt;/author&gt;&lt;author&gt;Zhou, P.&lt;/author&gt;&lt;/authors&gt;&lt;/contributors&gt;&lt;auth-address&gt;Department of General Surgery, The Third Affiliated Hospital to Nantong University, Wuxi, China.&lt;/auth-address&gt;&lt;titles&gt;&lt;title&gt;Lack of association of SULT1A1 R213H polymorphism with colorectal cancer: a meta-analysis&lt;/title&gt;&lt;secondary-title&gt;PLoS One&lt;/secondary-title&gt;&lt;/titles&gt;&lt;periodical&gt;&lt;full-title&gt;PloS one&lt;/full-title&gt;&lt;/periodical&gt;&lt;pages&gt;e19127&lt;/pages&gt;&lt;volume&gt;6&lt;/volume&gt;&lt;number&gt;6&lt;/number&gt;&lt;keywords&gt;&lt;keyword&gt;Amino Acid Substitution/*genetics&lt;/keyword&gt;&lt;keyword&gt;Arylsulfotransferase/*genetics&lt;/keyword&gt;&lt;keyword&gt;Colorectal Neoplasms/*enzymology/*genetics&lt;/keyword&gt;&lt;keyword&gt;European Continental Ancestry Group/genetics&lt;/keyword&gt;&lt;keyword&gt;*Genetic Predisposition to Disease&lt;/keyword&gt;&lt;keyword&gt;Humans&lt;/keyword&gt;&lt;keyword&gt;Linear Models&lt;/keyword&gt;&lt;keyword&gt;Linkage Disequilibrium/genetics&lt;/keyword&gt;&lt;keyword&gt;Polymorphism, Single Nucleotide/*genetics&lt;/keyword&gt;&lt;keyword&gt;Publication Bias&lt;/keyword&gt;&lt;/keywords&gt;&lt;dates&gt;&lt;year&gt;2011&lt;/year&gt;&lt;/dates&gt;&lt;isbn&gt;1932-6203 (Electronic)&amp;#xD;1932-6203 (Linking)&lt;/isbn&gt;&lt;accession-num&gt;21695180&lt;/accession-num&gt;&lt;urls&gt;&lt;related-urls&gt;&lt;url&gt;http://www.ncbi.nlm.nih.gov/pubmed/21695180&lt;/url&gt;&lt;url&gt;http://www.ncbi.nlm.nih.gov/pmc/articles/PMC3113796/pdf/pone.0019127.pdf&lt;/url&gt;&lt;/related-urls&gt;&lt;/urls&gt;&lt;custom2&gt;PMC3113796&lt;/custom2&gt;&lt;electronic-resource-num&gt;10.1371/journal.pone.0019127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ondin-1 GN=SPON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65539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uanine nucleotide-binding protein G(o) subunit alpha GN=GNAO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hydrogenase/reductase SDR family member 11 GN=DHRS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issue alpha-L-fucosidase GN=FUCA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PdGVyby1Fc3TDqXZlejwvQXV0aG9yPjxZZWFyPjIwMTM8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PdGVyby1Fc3TDqXZlejwvQXV0aG9yPjxZZWFyPjIwMTM8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8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trilin-2 GN=MATN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b25nPC9BdXRob3I+PFllYXI+MjAxMDwvWWVhcj48UmVj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b25nPC9BdXRob3I+PFllYXI+MjAxMDwvWWVhcj48UmVj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apter molecule crk GN=CRK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ypsin-1 GN=PRSS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b3JlaWRlPC9BdXRob3I+PFllYXI+MjAwNjwvWWVhcj48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b3JlaWRlPC9BdXRob3I+PFllYXI+MjAwNjwvWWVhcj48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s-related protein R-Ras GN=RRA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ialate O-acetylesterase GN=SIA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xymethylenebutenolidase homolog GN=CMB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sochorismatase domain-containing protein 1 GN=ISOC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tegrin alpha-7 GN=ITGA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MzwvWWVhcj48UmVj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MzwvWWVhcj48UmVj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GZXJuYW5kZXotUm96YWRpbGxhPC9BdXRob3I+PFllYXI+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GZXJuYW5kZXotUm96YWRpbGxhPC9BdXRob3I+PFllYXI+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eWxmZTwvQXV0aG9yPjxZZWFyPjIwMTM8L1llYXI+PFJl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eWxmZTwvQXV0aG9yPjxZZWFyPjIwMTM8L1llYXI+PFJl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YW5nPC9BdXRob3I+PFllYXI+MjAxMjwvWWVhcj48UmVj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YW5nPC9BdXRob3I+PFllYXI+MjAxMjwvWWVhcj48UmVj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ADH dehydrogenase [ubiquinone] iron-sulfur protein 4, mitochondrial GN=NDUFS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hort-chain specific acyl-CoA dehydrogenase, mitochondrial GN=ACAD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ZWg8L0F1dGhvcj48WWVhcj4yMDA2PC9ZZWFyPjxSZWNO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ZWg8L0F1dGhvcj48WWVhcj4yMDA2PC9ZZWFyPjxSZWNO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aluronan and proteoglycan link protein 1 GN=HAPLN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aTwvQXV0aG9yPjxZZWFyPjIwMTE8L1llYXI+PFJlY051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aTwvQXV0aG9yPjxZZWFyPjIwMTE8L1llYXI+PFJlY051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rget of Nesh-SH3 GN=ABI3BP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cretagogin GN=SCG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McHugh&lt;/Author&gt;&lt;Year&gt;2009&lt;/Year&gt;&lt;RecNum&gt;135&lt;/RecNum&gt;&lt;DisplayText&gt;[97]&lt;/DisplayText&gt;&lt;record&gt;&lt;rec-number&gt;135&lt;/rec-number&gt;&lt;foreign-keys&gt;&lt;key app="EN" db-id="awvss0vrlrzd9mexvdi5ttsqtdawzv9zx9et" timestamp="1439813499"&gt;135&lt;/key&gt;&lt;/foreign-keys&gt;&lt;ref-type name="Journal Article"&gt;17&lt;/ref-type&gt;&lt;contributors&gt;&lt;authors&gt;&lt;author&gt;McHugh, S. M.&lt;/author&gt;&lt;author&gt;O&amp;apos;Donnell, J.&lt;/author&gt;&lt;author&gt;Gillen, P.&lt;/author&gt;&lt;/authors&gt;&lt;/contributors&gt;&lt;auth-address&gt;Dept. of Surgery, Our Lady of Lourdes Hospital, Drogheda, County Louth, Ireland. seamusmchugh@rcsi.ie&lt;/auth-address&gt;&lt;titles&gt;&lt;title&gt;Genomic and oncoproteomic advances in detection and treatment of colorectal cancer&lt;/title&gt;&lt;secondary-title&gt;World J Surg Oncol&lt;/secondary-title&gt;&lt;/titles&gt;&lt;periodical&gt;&lt;full-title&gt;World J Surg Oncol&lt;/full-title&gt;&lt;/periodical&gt;&lt;pages&gt;36&lt;/pages&gt;&lt;volume&gt;7&lt;/volume&gt;&lt;keywords&gt;&lt;keyword&gt;Colorectal Neoplasms/chemistry/*diagnosis/genetics/*therapy&lt;/keyword&gt;&lt;keyword&gt;DNA Methylation&lt;/keyword&gt;&lt;keyword&gt;Electrophoresis, Gel, Two-Dimensional&lt;/keyword&gt;&lt;keyword&gt;*Genomics&lt;/keyword&gt;&lt;keyword&gt;Humans&lt;/keyword&gt;&lt;keyword&gt;Neoplasm Proteins/*analysis&lt;/keyword&gt;&lt;keyword&gt;*Proteomics&lt;/keyword&gt;&lt;keyword&gt;Spectrometry, Mass, Matrix-Assisted Laser Desorption-Ionization&lt;/keyword&gt;&lt;keyword&gt;Tumor Markers, Biological/analysis&lt;/keyword&gt;&lt;/keywords&gt;&lt;dates&gt;&lt;year&gt;2009&lt;/year&gt;&lt;/dates&gt;&lt;isbn&gt;1477-7819 (Electronic)&amp;#xD;1477-7819 (Linking)&lt;/isbn&gt;&lt;accession-num&gt;19338662&lt;/accession-num&gt;&lt;urls&gt;&lt;related-urls&gt;&lt;url&gt;http://www.ncbi.nlm.nih.gov/pubmed/19338662&lt;/url&gt;&lt;url&gt;http://www.ncbi.nlm.nih.gov/pmc/articles/PMC2667518/pdf/1477-7819-7-36.pdf&lt;/url&gt;&lt;/related-urls&gt;&lt;/urls&gt;&lt;custom2&gt;PMC2667518&lt;/custom2&gt;&lt;electronic-resource-num&gt;10.1186/1477-7819-7-36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me oxygenase 1 GN=HMOX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pha-N-acetylgalactosaminide alpha-2,6-sialyltransferase 1 GN=ST6GALNAC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aGlrPC9BdXRob3I+PFllYXI+MjAxNDwvWWVhcj48UmVj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aGlrPC9BdXRob3I+PFllYXI+MjAxNDwvWWVhcj48UmVj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romal cell-derived factor 2-like protein 1 GN=SDF2L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ntrosomal protein of 131 kDa GN=CEP1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cagon GN=GCG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yndecan-1 GN=SDC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(4)-(beta-N-acetylglucosaminyl)-L-asparaginase GN=AG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lfotransferase family cytosolic 1B member 1 GN=SULT1B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YW5nPC9BdXRob3I+PFllYXI+MjAxMjwvWWVhcj48UmVj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YW5nPC9BdXRob3I+PFllYXI+MjAxMjwvWWVhcj48UmVj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ural cell adhesion molecule L1 GN=L1CAM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2jDpGZlcjwvQXV0aG9yPjxZZWFyPjIwMTM8L1llYXI+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2jDpGZlcjwvQXV0aG9yPjxZZWFyPjIwMTM8L1llYXI+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9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romogranin-A GN=CHG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opomodulin-1 GN=TMOD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minin subunit alpha-2 GN=LAMA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ZWU8L0F1dGhvcj48WWVhcj4yMDEyPC9ZZWFyPjxSZWNO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ZWU8L0F1dGhvcj48WWVhcj4yMDEyPC9ZZWFyPjxSZWNO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D166 antigen GN=ALCAM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YW5zZW48L0F1dGhvcj48WWVhcj4yMDEzPC9ZZWFyPjxS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YW5zZW48L0F1dGhvcj48WWVhcj4yMDEzPC9ZZWFyPjxS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YWNoZXp5PC9BdXRob3I+PFllYXI+MjAxMjwvWWVhcj48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YWNoZXp5PC9BdXRob3I+PFllYXI+MjAxMjwvWWVhcj48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nic anhydrase 12 GN=CA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ascorz&lt;/Author&gt;&lt;Year&gt;2011&lt;/Year&gt;&lt;RecNum&gt;141&lt;/RecNum&gt;&lt;DisplayText&gt;[63]&lt;/DisplayText&gt;&lt;record&gt;&lt;rec-number&gt;141&lt;/rec-number&gt;&lt;foreign-keys&gt;&lt;key app="EN" db-id="awvss0vrlrzd9mexvdi5ttsqtdawzv9zx9et" timestamp="1439814561"&gt;141&lt;/key&gt;&lt;/foreign-keys&gt;&lt;ref-type name="Journal Article"&gt;17&lt;/ref-type&gt;&lt;contributors&gt;&lt;authors&gt;&lt;author&gt;Lascorz, J.&lt;/author&gt;&lt;author&gt;Hemminki, K.&lt;/author&gt;&lt;author&gt;Forsti, A.&lt;/author&gt;&lt;/authors&gt;&lt;/contributors&gt;&lt;auth-address&gt;Division of Molecular Genetic Epidemiology, German Cancer Research Center (DKFZ), Heidelberg, Germany.&lt;/auth-address&gt;&lt;titles&gt;&lt;title&gt;Systematic enrichment analysis of gene expression profiling studies identifies consensus pathways implicated in colorectal cancer development&lt;/title&gt;&lt;secondary-title&gt;J Carcinog&lt;/secondary-title&gt;&lt;/titles&gt;&lt;periodical&gt;&lt;full-title&gt;J Carcinog&lt;/full-title&gt;&lt;/periodical&gt;&lt;pages&gt;7&lt;/pages&gt;&lt;volume&gt;10&lt;/volume&gt;&lt;number&gt;1&lt;/number&gt;&lt;keywords&gt;&lt;keyword&gt;Carcinogenesis&lt;/keyword&gt;&lt;keyword&gt;colorectal cancer&lt;/keyword&gt;&lt;keyword&gt;enrichment analysis&lt;/keyword&gt;&lt;keyword&gt;gene expression profiling&lt;/keyword&gt;&lt;/keywords&gt;&lt;dates&gt;&lt;year&gt;2011&lt;/year&gt;&lt;/dates&gt;&lt;isbn&gt;1477-3163 (Electronic)&amp;#xD;1477-3163 (Linking)&lt;/isbn&gt;&lt;accession-num&gt;21483658&lt;/accession-num&gt;&lt;urls&gt;&lt;related-urls&gt;&lt;url&gt;http://www.ncbi.nlm.nih.gov/pubmed/21483658&lt;/url&gt;&lt;url&gt;http://www.carcinogenesis.com/article.asp?issn=1477-3163;year=2011;volume=10;issue=1;spage=7;epage=7;aulast=Lascorz&lt;/url&gt;&lt;/related-urls&gt;&lt;/urls&gt;&lt;custom2&gt;PMC3072670&lt;/custom2&gt;&lt;electronic-resource-num&gt;10.4103/1477-3163.78268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6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GlcNAc:betaGal beta-1,3-N-acetylglucosaminyltransferase 7 GN=B3GNT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dWRpbnNrYTwvQXV0aG9yPjxZZWFyPjIwMTM8L1llYXI+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dWRpbnNrYTwvQXV0aG9yPjxZZWFyPjIwMTM8L1llYXI+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3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b3U8L0F1dGhvcj48WWVhcj4yMDEzPC9ZZWFyPjxSZWNO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b3U8L0F1dGhvcj48WWVhcj4yMDEzPC9ZZWFyPjxSZWNO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4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NA-binding protein 47 GN=RBM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rombospondin type-1 domain-containing protein 4 GN=THSD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allikrein-1 GN=KLK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arged multivesicular body protein 6 GN=CHMP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nnose-1-phosphate guanyltransferase alpha GN=GMPP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hydropteridine reductase GN=QDP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Placenta-specific protein 9 GN=PLAC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g gamma-3 chain C region GN=IGHG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saposin GN=PSAP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eta-hexosaminidase subunit beta GN=HEXB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one H1.0 GN=H1F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eratin, type I cytoskeletal 23 GN=KRT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aXJrZW5rYW1wLURlbXRyb2RlcjwvQXV0aG9yPjxZZWFy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aXJrZW5rYW1wLURlbXRyb2RlcjwvQXV0aG9yPjxZZWFy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5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S ribosomal protein L36a GN=RPL36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Tian&lt;/Author&gt;&lt;Year&gt;2015&lt;/Year&gt;&lt;RecNum&gt;145&lt;/RecNum&gt;&lt;DisplayText&gt;[106]&lt;/DisplayText&gt;&lt;record&gt;&lt;rec-number&gt;145&lt;/rec-number&gt;&lt;foreign-keys&gt;&lt;key app="EN" db-id="awvss0vrlrzd9mexvdi5ttsqtdawzv9zx9et" timestamp="1439815933"&gt;145&lt;/key&gt;&lt;/foreign-keys&gt;&lt;ref-type name="Journal Article"&gt;17&lt;/ref-type&gt;&lt;contributors&gt;&lt;authors&gt;&lt;author&gt;Tian, X.&lt;/author&gt;&lt;author&gt;Sun, D.&lt;/author&gt;&lt;author&gt;Zhao, S.&lt;/author&gt;&lt;author&gt;Xiong, H.&lt;/author&gt;&lt;author&gt;Fang, J.&lt;/author&gt;&lt;/authors&gt;&lt;/contributors&gt;&lt;auth-address&gt;Department of Gastroenterology and Hepatology, Renji Hospital, School of Medicine, Shanghai Institute of Digestive Disease, Shanghai Jiao Tong University, Shanghai, People&amp;apos;s Republic of China.&lt;/auth-address&gt;&lt;titles&gt;&lt;title&gt;Screening of potential diagnostic markers and therapeutic targets against colorectal cancer&lt;/title&gt;&lt;secondary-title&gt;Onco Targets Ther&lt;/secondary-title&gt;&lt;/titles&gt;&lt;periodical&gt;&lt;full-title&gt;Onco Targets Ther&lt;/full-title&gt;&lt;/periodical&gt;&lt;pages&gt;1691-9&lt;/pages&gt;&lt;volume&gt;8&lt;/volume&gt;&lt;keywords&gt;&lt;keyword&gt;aberrant DNA methylation&lt;/keyword&gt;&lt;keyword&gt;microarray analysis&lt;/keyword&gt;&lt;keyword&gt;pathway enrichment analysis&lt;/keyword&gt;&lt;keyword&gt;primary colorectal cancer&lt;/keyword&gt;&lt;keyword&gt;transcription factor&lt;/keyword&gt;&lt;/keywords&gt;&lt;dates&gt;&lt;year&gt;2015&lt;/year&gt;&lt;/dates&gt;&lt;isbn&gt;1178-6930 (Electronic)&amp;#xD;1178-6930 (Linking)&lt;/isbn&gt;&lt;accession-num&gt;26185457&lt;/accession-num&gt;&lt;urls&gt;&lt;related-urls&gt;&lt;url&gt;http://www.ncbi.nlm.nih.gov/pubmed/26185457&lt;/url&gt;&lt;url&gt;http://www.dovepress.com/getfile.php?fileID=25859&lt;/url&gt;&lt;/related-urls&gt;&lt;/urls&gt;&lt;custom2&gt;PMC4501159&lt;/custom2&gt;&lt;electronic-resource-num&gt;10.2147/OTT.S81621&lt;/electronic-resource-num&gt;&lt;/record&gt;&lt;/Cite&gt;&lt;/EndNote&gt;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6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 class II histocompatibility antigen, DRB1-14 beta chain GN=HLA-DR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ructose-bisphosphate aldolase B GN=ALDOB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ZWg8L0F1dGhvcj48WWVhcj4yMDA4PC9ZZWFyPjxSZWNO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ZWg8L0F1dGhvcj48WWVhcj4yMDA4PC9ZZWFyPjxSZWNO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7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lypyrimidine tract-binding protein 3 GN=PTBP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-reactive protein GN=CRP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b2lrZTwvQXV0aG9yPjxZZWFyPjIwMDg8L1llYXI+PFJl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Lb2lrZTwvQXV0aG9yPjxZZWFyPjIwMDg8L1llYXI+PFJl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8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aGl1PC9BdXRob3I+PFllYXI+MjAwODwvWWVhcj48UmVj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aGl1PC9BdXRob3I+PFllYXI+MjAwODwvWWVhcj48UmVj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09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c2lsaWRpczwvQXV0aG9yPjxZZWFyPjIwMDg8L1llYXI+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c2lsaWRpczwvQXV0aG9yPjxZZWFyPjIwMDg8L1llYXI+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10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texin GN=LX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BI gene family member 3 GN=ABI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n, aortic smooth muscle GN=ACTA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nsgelin GN=TAGL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65539B" w:rsidP="00655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W48L0F1dGhvcj48WWVhcj4yMDA5PC9ZZWFyPjxSZWNO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W48L0F1dGhvcj48WWVhcj4yMDA5PC9ZZWFyPjxSZWNO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11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E145CB"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ZW5nPC9BdXRob3I+PFllYXI+MjAwOTwvWWVhcj48UmVj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ZW5nPC9BdXRob3I+PFllYXI+MjAwOTwvWWVhcj48UmVj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</w:fldData>
              </w:fldCha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65539B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112]</w:t>
            </w: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opomyosin beta chain GN=TPM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ynemin GN=SYNM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  <w:tr w:rsidR="00E145CB" w:rsidRPr="0065539B" w:rsidTr="00306E3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ignal peptidase complex subunit 2 GN=SPCS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145CB" w:rsidRPr="0065539B" w:rsidRDefault="00E145CB" w:rsidP="00E145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5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</w:t>
            </w:r>
          </w:p>
        </w:tc>
      </w:tr>
    </w:tbl>
    <w:p w:rsidR="00E145CB" w:rsidRDefault="00E145CB"/>
    <w:p w:rsidR="0065539B" w:rsidRDefault="00AC06F0">
      <w:pPr>
        <w:rPr>
          <w:rFonts w:ascii="Times New Roman" w:hAnsi="Times New Roman" w:cs="Times New Roman"/>
          <w:sz w:val="28"/>
          <w:szCs w:val="28"/>
        </w:rPr>
      </w:pPr>
      <w:r w:rsidRPr="00AC06F0">
        <w:rPr>
          <w:rFonts w:ascii="Times New Roman" w:hAnsi="Times New Roman" w:cs="Times New Roman" w:hint="eastAsia"/>
          <w:b/>
          <w:sz w:val="28"/>
          <w:szCs w:val="28"/>
        </w:rPr>
        <w:t xml:space="preserve">Supplementary Table </w:t>
      </w:r>
      <w:r w:rsidR="00D57C03" w:rsidRPr="00D57C03">
        <w:rPr>
          <w:rFonts w:ascii="Times New Roman" w:hAnsi="Times New Roman" w:cs="Times New Roman" w:hint="eastAsia"/>
          <w:b/>
          <w:sz w:val="28"/>
          <w:szCs w:val="28"/>
          <w:highlight w:val="yellow"/>
        </w:rPr>
        <w:t>S</w:t>
      </w:r>
      <w:r w:rsidR="00C45BE5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Pr="005123F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06E31" w:rsidRPr="005123F6">
        <w:rPr>
          <w:rFonts w:ascii="Times New Roman" w:hAnsi="Times New Roman" w:cs="Times New Roman"/>
          <w:sz w:val="28"/>
          <w:szCs w:val="28"/>
        </w:rPr>
        <w:t xml:space="preserve">Manual search in literature databases found </w:t>
      </w:r>
      <w:r w:rsidR="005123F6">
        <w:rPr>
          <w:rFonts w:ascii="Times New Roman" w:hAnsi="Times New Roman" w:cs="Times New Roman"/>
          <w:sz w:val="28"/>
          <w:szCs w:val="28"/>
        </w:rPr>
        <w:t xml:space="preserve">that the </w:t>
      </w:r>
      <w:r w:rsidR="00870CCC">
        <w:rPr>
          <w:rFonts w:ascii="Times New Roman" w:hAnsi="Times New Roman" w:cs="Times New Roman"/>
          <w:sz w:val="28"/>
          <w:szCs w:val="28"/>
        </w:rPr>
        <w:t>relevance</w:t>
      </w:r>
      <w:r w:rsidR="005123F6">
        <w:rPr>
          <w:rFonts w:ascii="Times New Roman" w:hAnsi="Times New Roman" w:cs="Times New Roman"/>
          <w:sz w:val="28"/>
          <w:szCs w:val="28"/>
        </w:rPr>
        <w:t xml:space="preserve"> of 66 DEPs with C</w:t>
      </w:r>
      <w:r w:rsidR="00870CCC">
        <w:rPr>
          <w:rFonts w:ascii="Times New Roman" w:hAnsi="Times New Roman" w:cs="Times New Roman"/>
          <w:sz w:val="28"/>
          <w:szCs w:val="28"/>
        </w:rPr>
        <w:t>RC has been reported previously (</w:t>
      </w:r>
      <w:r w:rsidR="00D57C03" w:rsidRPr="00D57C03">
        <w:rPr>
          <w:rFonts w:ascii="Times New Roman" w:hAnsi="Times New Roman" w:cs="Times New Roman"/>
          <w:sz w:val="28"/>
          <w:szCs w:val="28"/>
          <w:highlight w:val="yellow"/>
        </w:rPr>
        <w:t>GN, gene name,</w:t>
      </w:r>
      <w:r w:rsidR="00D57C03">
        <w:rPr>
          <w:rFonts w:ascii="Times New Roman" w:hAnsi="Times New Roman" w:cs="Times New Roman"/>
          <w:sz w:val="28"/>
          <w:szCs w:val="28"/>
        </w:rPr>
        <w:t xml:space="preserve"> </w:t>
      </w:r>
      <w:r w:rsidR="00870CCC">
        <w:rPr>
          <w:rFonts w:ascii="Times New Roman" w:hAnsi="Times New Roman" w:cs="Times New Roman"/>
          <w:sz w:val="28"/>
          <w:szCs w:val="28"/>
        </w:rPr>
        <w:t>NF, not fo</w:t>
      </w:r>
      <w:bookmarkStart w:id="0" w:name="_GoBack"/>
      <w:bookmarkEnd w:id="0"/>
      <w:r w:rsidR="00870CCC">
        <w:rPr>
          <w:rFonts w:ascii="Times New Roman" w:hAnsi="Times New Roman" w:cs="Times New Roman"/>
          <w:sz w:val="28"/>
          <w:szCs w:val="28"/>
        </w:rPr>
        <w:t>und).</w:t>
      </w:r>
    </w:p>
    <w:p w:rsidR="005123F6" w:rsidRPr="00C45BE5" w:rsidRDefault="005123F6">
      <w:pPr>
        <w:rPr>
          <w:rFonts w:ascii="Times New Roman" w:hAnsi="Times New Roman" w:cs="Times New Roman"/>
          <w:b/>
          <w:sz w:val="28"/>
          <w:szCs w:val="28"/>
        </w:rPr>
      </w:pPr>
    </w:p>
    <w:p w:rsidR="00E145CB" w:rsidRDefault="00E145CB"/>
    <w:sectPr w:rsidR="00E145CB" w:rsidSect="006553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072F" w:rsidRDefault="0041072F" w:rsidP="00E145CB">
      <w:r>
        <w:separator/>
      </w:r>
    </w:p>
  </w:endnote>
  <w:endnote w:type="continuationSeparator" w:id="0">
    <w:p w:rsidR="0041072F" w:rsidRDefault="0041072F" w:rsidP="00E14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072F" w:rsidRDefault="0041072F" w:rsidP="00E145CB">
      <w:r>
        <w:separator/>
      </w:r>
    </w:p>
  </w:footnote>
  <w:footnote w:type="continuationSeparator" w:id="0">
    <w:p w:rsidR="0041072F" w:rsidRDefault="0041072F" w:rsidP="00E14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vss0vrlrzd9mexvdi5ttsqtdawzv9zx9et&quot;&gt;CRC&lt;record-ids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1&lt;/item&gt;&lt;item&gt;46&lt;/item&gt;&lt;item&gt;52&lt;/item&gt;&lt;item&gt;53&lt;/item&gt;&lt;item&gt;54&lt;/item&gt;&lt;item&gt;57&lt;/item&gt;&lt;item&gt;58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4&lt;/item&gt;&lt;item&gt;76&lt;/item&gt;&lt;item&gt;77&lt;/item&gt;&lt;item&gt;78&lt;/item&gt;&lt;item&gt;79&lt;/item&gt;&lt;item&gt;80&lt;/item&gt;&lt;item&gt;81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2&lt;/item&gt;&lt;item&gt;103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1&lt;/item&gt;&lt;item&gt;123&lt;/item&gt;&lt;item&gt;126&lt;/item&gt;&lt;item&gt;127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5&lt;/item&gt;&lt;item&gt;146&lt;/item&gt;&lt;item&gt;147&lt;/item&gt;&lt;item&gt;148&lt;/item&gt;&lt;item&gt;150&lt;/item&gt;&lt;item&gt;151&lt;/item&gt;&lt;item&gt;181&lt;/item&gt;&lt;item&gt;415&lt;/item&gt;&lt;item&gt;416&lt;/item&gt;&lt;item&gt;417&lt;/item&gt;&lt;item&gt;418&lt;/item&gt;&lt;item&gt;421&lt;/item&gt;&lt;item&gt;422&lt;/item&gt;&lt;item&gt;423&lt;/item&gt;&lt;/record-ids&gt;&lt;/item&gt;&lt;/Libraries&gt;"/>
  </w:docVars>
  <w:rsids>
    <w:rsidRoot w:val="00E47B45"/>
    <w:rsid w:val="00060B25"/>
    <w:rsid w:val="00161482"/>
    <w:rsid w:val="002A7486"/>
    <w:rsid w:val="00306E31"/>
    <w:rsid w:val="0041072F"/>
    <w:rsid w:val="00470C70"/>
    <w:rsid w:val="00490B67"/>
    <w:rsid w:val="004F0DE3"/>
    <w:rsid w:val="005123F6"/>
    <w:rsid w:val="0051577F"/>
    <w:rsid w:val="0065539B"/>
    <w:rsid w:val="00657BA7"/>
    <w:rsid w:val="0070703C"/>
    <w:rsid w:val="007472CF"/>
    <w:rsid w:val="00870CCC"/>
    <w:rsid w:val="00904B26"/>
    <w:rsid w:val="009A6EDC"/>
    <w:rsid w:val="00AB0F60"/>
    <w:rsid w:val="00AC06F0"/>
    <w:rsid w:val="00C45BE5"/>
    <w:rsid w:val="00C46FA8"/>
    <w:rsid w:val="00D57C03"/>
    <w:rsid w:val="00E145CB"/>
    <w:rsid w:val="00E46B8C"/>
    <w:rsid w:val="00E4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47CCB"/>
  <w15:docId w15:val="{1D0422E1-F2CC-4212-9529-13BCCDA61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5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5C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145C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145C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145C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145CB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9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9DA9A-B531-4B83-B9AD-C83CB2BB6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350</Words>
  <Characters>47596</Characters>
  <Application>Microsoft Office Word</Application>
  <DocSecurity>0</DocSecurity>
  <Lines>39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e</dc:creator>
  <cp:keywords/>
  <dc:description/>
  <cp:lastModifiedBy>Qingzhong</cp:lastModifiedBy>
  <cp:revision>4</cp:revision>
  <dcterms:created xsi:type="dcterms:W3CDTF">2016-05-17T08:37:00Z</dcterms:created>
  <dcterms:modified xsi:type="dcterms:W3CDTF">2016-05-21T12:46:00Z</dcterms:modified>
</cp:coreProperties>
</file>